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CC83F" w14:textId="5EE5DEF2" w:rsidR="00630D7B" w:rsidRPr="00CC4058" w:rsidRDefault="00630D7B" w:rsidP="003C67F3">
      <w:pPr>
        <w:spacing w:line="48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bookmarkStart w:id="0" w:name="_GoBack"/>
      <w:r w:rsidRPr="00CC4058">
        <w:rPr>
          <w:rFonts w:ascii="Calibri" w:hAnsi="Calibri" w:cs="Calibri" w:hint="eastAsia"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0" distR="0" wp14:anchorId="33A6D9A2" wp14:editId="713809A0">
            <wp:extent cx="4363656" cy="3878747"/>
            <wp:effectExtent l="0" t="0" r="0" b="7620"/>
            <wp:docPr id="23137168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371682" name="图片 23137168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5444" cy="38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044F6" w14:textId="7F48AD3E" w:rsidR="00F900E0" w:rsidRDefault="00690517" w:rsidP="00F900E0">
      <w:pPr>
        <w:spacing w:line="480" w:lineRule="auto"/>
        <w:rPr>
          <w:rFonts w:ascii="Calibri" w:hAnsi="Calibri" w:cs="Calibri"/>
          <w:color w:val="000000" w:themeColor="text1"/>
          <w:sz w:val="22"/>
        </w:rPr>
        <w:sectPr w:rsidR="00F900E0" w:rsidSect="004D7608">
          <w:footerReference w:type="default" r:id="rId8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Calibri" w:hAnsi="Calibri" w:cs="Calibri"/>
          <w:color w:val="000000" w:themeColor="text1"/>
          <w:sz w:val="22"/>
        </w:rPr>
        <w:t xml:space="preserve">Supplementary </w:t>
      </w:r>
      <w:r w:rsidRPr="00CC4058">
        <w:rPr>
          <w:rFonts w:ascii="Calibri" w:hAnsi="Calibri" w:cs="Calibri"/>
          <w:color w:val="000000" w:themeColor="text1"/>
          <w:sz w:val="22"/>
        </w:rPr>
        <w:t xml:space="preserve">Figure </w:t>
      </w:r>
      <w:r>
        <w:rPr>
          <w:rFonts w:ascii="Calibri" w:hAnsi="Calibri" w:cs="Calibri"/>
          <w:color w:val="000000" w:themeColor="text1"/>
          <w:sz w:val="22"/>
        </w:rPr>
        <w:t>1</w:t>
      </w:r>
      <w:r w:rsidR="00630D7B" w:rsidRPr="00CC4058">
        <w:rPr>
          <w:rFonts w:ascii="Calibri" w:hAnsi="Calibri" w:cs="Calibri"/>
          <w:color w:val="000000" w:themeColor="text1"/>
          <w:sz w:val="22"/>
        </w:rPr>
        <w:t xml:space="preserve">. Leave-one-out sensitivity analysis examining the causal estimates of 7 </w:t>
      </w:r>
      <w:r w:rsidR="00922986" w:rsidRPr="00922986">
        <w:rPr>
          <w:rFonts w:ascii="Calibri" w:hAnsi="Calibri" w:cs="Calibri"/>
          <w:color w:val="000000" w:themeColor="text1"/>
          <w:sz w:val="22"/>
        </w:rPr>
        <w:t>traits</w:t>
      </w:r>
      <w:r w:rsidR="00630D7B" w:rsidRPr="00CC4058">
        <w:rPr>
          <w:rFonts w:ascii="Calibri" w:hAnsi="Calibri" w:cs="Calibri"/>
          <w:color w:val="000000" w:themeColor="text1"/>
          <w:sz w:val="22"/>
        </w:rPr>
        <w:t xml:space="preserve"> on idiopathic pulmonary fibrosis by the IVW method after exclude a specific SNP from the analysis. The red line represents the IVW estimate of all SNPs on each outcome. MR: Mendelian randomization; SNP: single nucleotide polymorphism; IVW: inverse-variance </w:t>
      </w:r>
    </w:p>
    <w:p w14:paraId="0F228463" w14:textId="77777777" w:rsidR="00F900E0" w:rsidRPr="00D4756A" w:rsidRDefault="00F900E0" w:rsidP="00F900E0">
      <w:pPr>
        <w:rPr>
          <w:rFonts w:ascii="Calibri" w:hAnsi="Calibri" w:cs="Calibri"/>
          <w:sz w:val="22"/>
        </w:rPr>
      </w:pPr>
      <w:r w:rsidRPr="00D4756A">
        <w:rPr>
          <w:rFonts w:ascii="Calibri" w:hAnsi="Calibri" w:cs="Calibri"/>
          <w:b/>
          <w:bCs/>
          <w:szCs w:val="21"/>
        </w:rPr>
        <w:lastRenderedPageBreak/>
        <w:t xml:space="preserve">Supplementary Table </w:t>
      </w:r>
      <w:r w:rsidRPr="00D4756A">
        <w:rPr>
          <w:rFonts w:ascii="Calibri" w:hAnsi="Calibri" w:cs="Calibri" w:hint="eastAsia"/>
          <w:b/>
          <w:bCs/>
          <w:szCs w:val="21"/>
        </w:rPr>
        <w:t>1</w:t>
      </w:r>
      <w:r w:rsidRPr="00D4756A">
        <w:rPr>
          <w:rFonts w:ascii="Calibri" w:hAnsi="Calibri" w:cs="Calibri"/>
          <w:szCs w:val="21"/>
        </w:rPr>
        <w:t>. Information of GWAS summary datasets used in MR analyse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7"/>
        <w:gridCol w:w="2130"/>
      </w:tblGrid>
      <w:tr w:rsidR="00F900E0" w:rsidRPr="00D4756A" w14:paraId="20B969A8" w14:textId="77777777" w:rsidTr="00434BED">
        <w:tc>
          <w:tcPr>
            <w:tcW w:w="4117" w:type="dxa"/>
            <w:tcBorders>
              <w:bottom w:val="single" w:sz="4" w:space="0" w:color="auto"/>
            </w:tcBorders>
          </w:tcPr>
          <w:p w14:paraId="3A3D768C" w14:textId="77777777" w:rsidR="00F900E0" w:rsidRPr="00D4756A" w:rsidRDefault="00F900E0" w:rsidP="00434BED">
            <w:pPr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szCs w:val="21"/>
              </w:rPr>
              <w:t>Traits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62F9B59E" w14:textId="77777777" w:rsidR="00F900E0" w:rsidRPr="00D4756A" w:rsidRDefault="00F900E0" w:rsidP="00434BED">
            <w:pPr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</w:rPr>
              <w:t>GWAS.ID</w:t>
            </w:r>
          </w:p>
        </w:tc>
      </w:tr>
      <w:tr w:rsidR="00F900E0" w:rsidRPr="00D4756A" w14:paraId="5F760739" w14:textId="77777777" w:rsidTr="00434BED">
        <w:tc>
          <w:tcPr>
            <w:tcW w:w="4117" w:type="dxa"/>
            <w:tcBorders>
              <w:top w:val="single" w:sz="4" w:space="0" w:color="auto"/>
              <w:bottom w:val="nil"/>
            </w:tcBorders>
          </w:tcPr>
          <w:p w14:paraId="04172428" w14:textId="77777777" w:rsidR="00F900E0" w:rsidRPr="00D4756A" w:rsidRDefault="00F900E0" w:rsidP="00434BED">
            <w:pPr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szCs w:val="21"/>
              </w:rPr>
              <w:t>IPF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14:paraId="06D2C902" w14:textId="77777777" w:rsidR="00F900E0" w:rsidRPr="00D4756A" w:rsidRDefault="00F900E0" w:rsidP="00434BED">
            <w:pPr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</w:rPr>
              <w:t>Allen.et.al</w:t>
            </w:r>
          </w:p>
        </w:tc>
      </w:tr>
      <w:tr w:rsidR="00F900E0" w:rsidRPr="00D4756A" w14:paraId="7A746B16" w14:textId="77777777" w:rsidTr="00434BED">
        <w:tc>
          <w:tcPr>
            <w:tcW w:w="4117" w:type="dxa"/>
            <w:tcBorders>
              <w:top w:val="nil"/>
              <w:bottom w:val="nil"/>
            </w:tcBorders>
            <w:vAlign w:val="center"/>
          </w:tcPr>
          <w:p w14:paraId="4E000A1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Adiponectin</w:t>
            </w:r>
          </w:p>
        </w:tc>
        <w:tc>
          <w:tcPr>
            <w:tcW w:w="2130" w:type="dxa"/>
            <w:tcBorders>
              <w:top w:val="nil"/>
              <w:tl2br w:val="nil"/>
              <w:tr2bl w:val="nil"/>
            </w:tcBorders>
            <w:vAlign w:val="center"/>
          </w:tcPr>
          <w:p w14:paraId="728F31B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ieu-a-1</w:t>
            </w:r>
          </w:p>
        </w:tc>
      </w:tr>
      <w:tr w:rsidR="00F900E0" w:rsidRPr="00D4756A" w14:paraId="70115841" w14:textId="77777777" w:rsidTr="00434BED">
        <w:tc>
          <w:tcPr>
            <w:tcW w:w="4117" w:type="dxa"/>
            <w:tcBorders>
              <w:tl2br w:val="nil"/>
              <w:tr2bl w:val="nil"/>
            </w:tcBorders>
            <w:vAlign w:val="center"/>
          </w:tcPr>
          <w:p w14:paraId="5F3D3130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Alanine aminotransfera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994E49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20</w:t>
            </w:r>
          </w:p>
        </w:tc>
      </w:tr>
      <w:tr w:rsidR="00F900E0" w:rsidRPr="00D4756A" w14:paraId="294A4A0D" w14:textId="77777777" w:rsidTr="00434BED">
        <w:tc>
          <w:tcPr>
            <w:tcW w:w="4117" w:type="dxa"/>
            <w:tcBorders>
              <w:tl2br w:val="nil"/>
              <w:tr2bl w:val="nil"/>
            </w:tcBorders>
            <w:vAlign w:val="center"/>
          </w:tcPr>
          <w:p w14:paraId="64739DB0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Albumin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42754E5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00</w:t>
            </w:r>
          </w:p>
        </w:tc>
      </w:tr>
      <w:tr w:rsidR="00F900E0" w:rsidRPr="00D4756A" w14:paraId="710F72FC" w14:textId="77777777" w:rsidTr="00434BED">
        <w:tc>
          <w:tcPr>
            <w:tcW w:w="4117" w:type="dxa"/>
            <w:tcBorders>
              <w:tl2br w:val="nil"/>
              <w:tr2bl w:val="nil"/>
            </w:tcBorders>
            <w:vAlign w:val="center"/>
          </w:tcPr>
          <w:p w14:paraId="22079949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Alkaline phosphatase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189040B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10</w:t>
            </w:r>
          </w:p>
        </w:tc>
      </w:tr>
      <w:tr w:rsidR="00F900E0" w:rsidRPr="00D4756A" w14:paraId="671816F6" w14:textId="77777777" w:rsidTr="00434BED">
        <w:tc>
          <w:tcPr>
            <w:tcW w:w="4117" w:type="dxa"/>
            <w:tcBorders>
              <w:tl2br w:val="nil"/>
              <w:tr2bl w:val="nil"/>
            </w:tcBorders>
            <w:vAlign w:val="center"/>
          </w:tcPr>
          <w:p w14:paraId="78BB2AD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Apoliprotein 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14:paraId="3F66D57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30</w:t>
            </w:r>
          </w:p>
        </w:tc>
      </w:tr>
      <w:tr w:rsidR="00F900E0" w:rsidRPr="00D4756A" w14:paraId="6C766E9B" w14:textId="77777777" w:rsidTr="00434BED">
        <w:tc>
          <w:tcPr>
            <w:tcW w:w="0" w:type="auto"/>
            <w:vAlign w:val="center"/>
          </w:tcPr>
          <w:p w14:paraId="2235C85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Apoliprotein B</w:t>
            </w:r>
          </w:p>
        </w:tc>
        <w:tc>
          <w:tcPr>
            <w:tcW w:w="0" w:type="auto"/>
            <w:vAlign w:val="center"/>
          </w:tcPr>
          <w:p w14:paraId="045282F4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40</w:t>
            </w:r>
          </w:p>
        </w:tc>
      </w:tr>
      <w:tr w:rsidR="00F900E0" w:rsidRPr="00D4756A" w14:paraId="370D2816" w14:textId="77777777" w:rsidTr="00434BED">
        <w:tc>
          <w:tcPr>
            <w:tcW w:w="0" w:type="auto"/>
            <w:vAlign w:val="center"/>
          </w:tcPr>
          <w:p w14:paraId="167E1158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Aspartate aminotransferase</w:t>
            </w:r>
          </w:p>
        </w:tc>
        <w:tc>
          <w:tcPr>
            <w:tcW w:w="0" w:type="auto"/>
            <w:vAlign w:val="center"/>
          </w:tcPr>
          <w:p w14:paraId="7D6C192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50</w:t>
            </w:r>
          </w:p>
        </w:tc>
      </w:tr>
      <w:tr w:rsidR="00F900E0" w:rsidRPr="00D4756A" w14:paraId="54DA045A" w14:textId="77777777" w:rsidTr="00434BED">
        <w:tc>
          <w:tcPr>
            <w:tcW w:w="0" w:type="auto"/>
            <w:vAlign w:val="center"/>
          </w:tcPr>
          <w:p w14:paraId="0EC79BDA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Basal metabolic rate</w:t>
            </w:r>
          </w:p>
        </w:tc>
        <w:tc>
          <w:tcPr>
            <w:tcW w:w="0" w:type="auto"/>
            <w:vAlign w:val="center"/>
          </w:tcPr>
          <w:p w14:paraId="1AB2B51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68</w:t>
            </w:r>
          </w:p>
        </w:tc>
      </w:tr>
      <w:tr w:rsidR="00F900E0" w:rsidRPr="00D4756A" w14:paraId="0BC795A7" w14:textId="77777777" w:rsidTr="00434BED">
        <w:tc>
          <w:tcPr>
            <w:tcW w:w="0" w:type="auto"/>
            <w:vAlign w:val="center"/>
          </w:tcPr>
          <w:p w14:paraId="4AE5D819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Body fat percentage</w:t>
            </w:r>
          </w:p>
        </w:tc>
        <w:tc>
          <w:tcPr>
            <w:tcW w:w="0" w:type="auto"/>
            <w:vAlign w:val="center"/>
          </w:tcPr>
          <w:p w14:paraId="6EA00408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64</w:t>
            </w:r>
          </w:p>
        </w:tc>
      </w:tr>
      <w:tr w:rsidR="00F900E0" w:rsidRPr="00D4756A" w14:paraId="73CD33AF" w14:textId="77777777" w:rsidTr="00434BED">
        <w:tc>
          <w:tcPr>
            <w:tcW w:w="0" w:type="auto"/>
            <w:vAlign w:val="center"/>
          </w:tcPr>
          <w:p w14:paraId="02C4ED21" w14:textId="5BB9D758" w:rsidR="00F900E0" w:rsidRPr="00D4756A" w:rsidRDefault="00D14877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B</w:t>
            </w:r>
            <w:r w:rsidR="00F900E0"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ody mass index</w:t>
            </w:r>
          </w:p>
        </w:tc>
        <w:tc>
          <w:tcPr>
            <w:tcW w:w="0" w:type="auto"/>
            <w:vAlign w:val="center"/>
          </w:tcPr>
          <w:p w14:paraId="57C9CD1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ieu-b-40</w:t>
            </w:r>
          </w:p>
        </w:tc>
      </w:tr>
      <w:tr w:rsidR="00F900E0" w:rsidRPr="00D4756A" w14:paraId="7502981B" w14:textId="77777777" w:rsidTr="00434BED">
        <w:tc>
          <w:tcPr>
            <w:tcW w:w="0" w:type="auto"/>
            <w:vAlign w:val="center"/>
          </w:tcPr>
          <w:p w14:paraId="2244B2FE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Calcium</w:t>
            </w:r>
          </w:p>
        </w:tc>
        <w:tc>
          <w:tcPr>
            <w:tcW w:w="0" w:type="auto"/>
            <w:vAlign w:val="center"/>
          </w:tcPr>
          <w:p w14:paraId="40937BD6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80</w:t>
            </w:r>
          </w:p>
        </w:tc>
      </w:tr>
      <w:tr w:rsidR="00F900E0" w:rsidRPr="00D4756A" w14:paraId="1FFA31C4" w14:textId="77777777" w:rsidTr="00434BED">
        <w:tc>
          <w:tcPr>
            <w:tcW w:w="0" w:type="auto"/>
            <w:vAlign w:val="center"/>
          </w:tcPr>
          <w:p w14:paraId="7F923C1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Cholesterol</w:t>
            </w:r>
          </w:p>
        </w:tc>
        <w:tc>
          <w:tcPr>
            <w:tcW w:w="0" w:type="auto"/>
            <w:vAlign w:val="center"/>
          </w:tcPr>
          <w:p w14:paraId="2817468C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90</w:t>
            </w:r>
          </w:p>
        </w:tc>
      </w:tr>
      <w:tr w:rsidR="00F900E0" w:rsidRPr="00D4756A" w14:paraId="6E569345" w14:textId="77777777" w:rsidTr="00434BED">
        <w:tc>
          <w:tcPr>
            <w:tcW w:w="0" w:type="auto"/>
            <w:vAlign w:val="center"/>
          </w:tcPr>
          <w:p w14:paraId="5C53FBE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C-reactive protein</w:t>
            </w:r>
          </w:p>
        </w:tc>
        <w:tc>
          <w:tcPr>
            <w:tcW w:w="0" w:type="auto"/>
            <w:vAlign w:val="center"/>
          </w:tcPr>
          <w:p w14:paraId="1CF4972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10</w:t>
            </w:r>
          </w:p>
        </w:tc>
      </w:tr>
      <w:tr w:rsidR="00F900E0" w:rsidRPr="00D4756A" w14:paraId="442538B1" w14:textId="77777777" w:rsidTr="00434BED">
        <w:tc>
          <w:tcPr>
            <w:tcW w:w="0" w:type="auto"/>
            <w:vAlign w:val="center"/>
          </w:tcPr>
          <w:p w14:paraId="0A5CA67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Creatinine</w:t>
            </w:r>
          </w:p>
        </w:tc>
        <w:tc>
          <w:tcPr>
            <w:tcW w:w="0" w:type="auto"/>
            <w:vAlign w:val="center"/>
          </w:tcPr>
          <w:p w14:paraId="1F6A17F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00</w:t>
            </w:r>
          </w:p>
        </w:tc>
      </w:tr>
      <w:tr w:rsidR="00F900E0" w:rsidRPr="00D4756A" w14:paraId="00728202" w14:textId="77777777" w:rsidTr="00434BED">
        <w:tc>
          <w:tcPr>
            <w:tcW w:w="0" w:type="auto"/>
            <w:vAlign w:val="center"/>
          </w:tcPr>
          <w:p w14:paraId="62FCA45B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Creatinine (enzymatic) in urine</w:t>
            </w:r>
          </w:p>
        </w:tc>
        <w:tc>
          <w:tcPr>
            <w:tcW w:w="0" w:type="auto"/>
            <w:vAlign w:val="center"/>
          </w:tcPr>
          <w:p w14:paraId="113A30E5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333</w:t>
            </w:r>
          </w:p>
        </w:tc>
      </w:tr>
      <w:tr w:rsidR="00F900E0" w:rsidRPr="00D4756A" w14:paraId="3B8FEA7F" w14:textId="77777777" w:rsidTr="00434BED">
        <w:tc>
          <w:tcPr>
            <w:tcW w:w="0" w:type="auto"/>
            <w:vAlign w:val="center"/>
          </w:tcPr>
          <w:p w14:paraId="43F23EC6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Cystatin C</w:t>
            </w:r>
          </w:p>
        </w:tc>
        <w:tc>
          <w:tcPr>
            <w:tcW w:w="0" w:type="auto"/>
            <w:vAlign w:val="center"/>
          </w:tcPr>
          <w:p w14:paraId="3F5F06A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20</w:t>
            </w:r>
          </w:p>
        </w:tc>
      </w:tr>
      <w:tr w:rsidR="00F900E0" w:rsidRPr="00D4756A" w14:paraId="23ABE777" w14:textId="77777777" w:rsidTr="00434BED">
        <w:tc>
          <w:tcPr>
            <w:tcW w:w="0" w:type="auto"/>
            <w:vAlign w:val="center"/>
          </w:tcPr>
          <w:p w14:paraId="1B23E733" w14:textId="68702BA3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Diastolic blood pressure automated reading</w:t>
            </w:r>
          </w:p>
        </w:tc>
        <w:tc>
          <w:tcPr>
            <w:tcW w:w="0" w:type="auto"/>
            <w:vAlign w:val="center"/>
          </w:tcPr>
          <w:p w14:paraId="4B6959EE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359</w:t>
            </w:r>
          </w:p>
        </w:tc>
      </w:tr>
      <w:tr w:rsidR="00F900E0" w:rsidRPr="00D4756A" w14:paraId="701AD86D" w14:textId="77777777" w:rsidTr="00434BED">
        <w:tc>
          <w:tcPr>
            <w:tcW w:w="0" w:type="auto"/>
            <w:vAlign w:val="center"/>
          </w:tcPr>
          <w:p w14:paraId="14DB7834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Direct bilirubin</w:t>
            </w:r>
          </w:p>
        </w:tc>
        <w:tc>
          <w:tcPr>
            <w:tcW w:w="0" w:type="auto"/>
            <w:vAlign w:val="center"/>
          </w:tcPr>
          <w:p w14:paraId="429F30AB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60</w:t>
            </w:r>
          </w:p>
        </w:tc>
      </w:tr>
      <w:tr w:rsidR="00F900E0" w:rsidRPr="00D4756A" w14:paraId="677CADF5" w14:textId="77777777" w:rsidTr="00434BED">
        <w:tc>
          <w:tcPr>
            <w:tcW w:w="0" w:type="auto"/>
            <w:vAlign w:val="center"/>
          </w:tcPr>
          <w:p w14:paraId="50EDB24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Fasting glucose</w:t>
            </w:r>
          </w:p>
        </w:tc>
        <w:tc>
          <w:tcPr>
            <w:tcW w:w="0" w:type="auto"/>
            <w:vAlign w:val="center"/>
          </w:tcPr>
          <w:p w14:paraId="49DE129B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ieu-b-114</w:t>
            </w:r>
          </w:p>
        </w:tc>
      </w:tr>
      <w:tr w:rsidR="00F900E0" w:rsidRPr="00D4756A" w14:paraId="10621D21" w14:textId="77777777" w:rsidTr="00434BED">
        <w:tc>
          <w:tcPr>
            <w:tcW w:w="0" w:type="auto"/>
            <w:vAlign w:val="center"/>
          </w:tcPr>
          <w:p w14:paraId="352A6E3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Fasting insulin</w:t>
            </w:r>
          </w:p>
        </w:tc>
        <w:tc>
          <w:tcPr>
            <w:tcW w:w="0" w:type="auto"/>
            <w:vAlign w:val="center"/>
          </w:tcPr>
          <w:p w14:paraId="37D20DA4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ieu-b-116</w:t>
            </w:r>
          </w:p>
        </w:tc>
      </w:tr>
      <w:tr w:rsidR="00F900E0" w:rsidRPr="00D4756A" w14:paraId="6B55BA8B" w14:textId="77777777" w:rsidTr="00434BED">
        <w:tc>
          <w:tcPr>
            <w:tcW w:w="0" w:type="auto"/>
            <w:vAlign w:val="center"/>
          </w:tcPr>
          <w:p w14:paraId="1F043895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Gamma glutamyltransferase</w:t>
            </w:r>
          </w:p>
        </w:tc>
        <w:tc>
          <w:tcPr>
            <w:tcW w:w="0" w:type="auto"/>
            <w:vAlign w:val="center"/>
          </w:tcPr>
          <w:p w14:paraId="7FFB6B7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30</w:t>
            </w:r>
          </w:p>
        </w:tc>
      </w:tr>
      <w:tr w:rsidR="00F900E0" w:rsidRPr="00D4756A" w14:paraId="202C856A" w14:textId="77777777" w:rsidTr="00434BED">
        <w:tc>
          <w:tcPr>
            <w:tcW w:w="0" w:type="auto"/>
            <w:vAlign w:val="center"/>
          </w:tcPr>
          <w:p w14:paraId="52E2674C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Glucose</w:t>
            </w:r>
          </w:p>
        </w:tc>
        <w:tc>
          <w:tcPr>
            <w:tcW w:w="0" w:type="auto"/>
            <w:vAlign w:val="center"/>
          </w:tcPr>
          <w:p w14:paraId="52A1B1B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40</w:t>
            </w:r>
          </w:p>
        </w:tc>
      </w:tr>
      <w:tr w:rsidR="00F900E0" w:rsidRPr="00D4756A" w14:paraId="66DD6B57" w14:textId="77777777" w:rsidTr="00434BED">
        <w:tc>
          <w:tcPr>
            <w:tcW w:w="0" w:type="auto"/>
            <w:tcBorders>
              <w:bottom w:val="nil"/>
            </w:tcBorders>
            <w:vAlign w:val="center"/>
          </w:tcPr>
          <w:p w14:paraId="6707009B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Glycated haemoglobi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AF36FE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50</w:t>
            </w:r>
          </w:p>
        </w:tc>
      </w:tr>
      <w:tr w:rsidR="00F900E0" w:rsidRPr="00D4756A" w14:paraId="04463E4F" w14:textId="77777777" w:rsidTr="00434BED"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76BC3DE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HDL cholester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C45FEA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60</w:t>
            </w:r>
          </w:p>
        </w:tc>
      </w:tr>
      <w:tr w:rsidR="00F900E0" w:rsidRPr="00D4756A" w14:paraId="69FDA7C4" w14:textId="77777777" w:rsidTr="00434BED">
        <w:tc>
          <w:tcPr>
            <w:tcW w:w="0" w:type="auto"/>
            <w:tcBorders>
              <w:top w:val="nil"/>
            </w:tcBorders>
            <w:vAlign w:val="center"/>
          </w:tcPr>
          <w:p w14:paraId="15D10BA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Heart rat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B9E7C8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ieu-a-1056</w:t>
            </w:r>
          </w:p>
        </w:tc>
      </w:tr>
      <w:tr w:rsidR="00F900E0" w:rsidRPr="00D4756A" w14:paraId="0B674C48" w14:textId="77777777" w:rsidTr="00434BED">
        <w:tc>
          <w:tcPr>
            <w:tcW w:w="0" w:type="auto"/>
            <w:vAlign w:val="center"/>
          </w:tcPr>
          <w:p w14:paraId="4319E850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Hip circumference</w:t>
            </w:r>
          </w:p>
        </w:tc>
        <w:tc>
          <w:tcPr>
            <w:tcW w:w="0" w:type="auto"/>
            <w:vAlign w:val="center"/>
          </w:tcPr>
          <w:p w14:paraId="53F2244C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388</w:t>
            </w:r>
          </w:p>
        </w:tc>
      </w:tr>
      <w:tr w:rsidR="00F900E0" w:rsidRPr="00D4756A" w14:paraId="690B0CDA" w14:textId="77777777" w:rsidTr="00434BED">
        <w:tc>
          <w:tcPr>
            <w:tcW w:w="0" w:type="auto"/>
            <w:vAlign w:val="center"/>
          </w:tcPr>
          <w:p w14:paraId="14E62360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IGF-1</w:t>
            </w:r>
          </w:p>
        </w:tc>
        <w:tc>
          <w:tcPr>
            <w:tcW w:w="0" w:type="auto"/>
            <w:vAlign w:val="center"/>
          </w:tcPr>
          <w:p w14:paraId="5BE7DCB6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70</w:t>
            </w:r>
          </w:p>
        </w:tc>
      </w:tr>
      <w:tr w:rsidR="00F900E0" w:rsidRPr="00D4756A" w14:paraId="033EA1D3" w14:textId="77777777" w:rsidTr="00434BED">
        <w:tc>
          <w:tcPr>
            <w:tcW w:w="0" w:type="auto"/>
            <w:vAlign w:val="center"/>
          </w:tcPr>
          <w:p w14:paraId="67F9061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LDL direct</w:t>
            </w:r>
          </w:p>
        </w:tc>
        <w:tc>
          <w:tcPr>
            <w:tcW w:w="0" w:type="auto"/>
            <w:vAlign w:val="center"/>
          </w:tcPr>
          <w:p w14:paraId="576CC7E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80</w:t>
            </w:r>
          </w:p>
        </w:tc>
      </w:tr>
      <w:tr w:rsidR="00F900E0" w:rsidRPr="00D4756A" w14:paraId="1EE05C08" w14:textId="77777777" w:rsidTr="00434BED">
        <w:tc>
          <w:tcPr>
            <w:tcW w:w="0" w:type="auto"/>
            <w:vAlign w:val="center"/>
          </w:tcPr>
          <w:p w14:paraId="14D2BD26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Lipoprotein A</w:t>
            </w:r>
          </w:p>
        </w:tc>
        <w:tc>
          <w:tcPr>
            <w:tcW w:w="0" w:type="auto"/>
            <w:vAlign w:val="center"/>
          </w:tcPr>
          <w:p w14:paraId="73AF15B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790</w:t>
            </w:r>
          </w:p>
        </w:tc>
      </w:tr>
      <w:tr w:rsidR="00F900E0" w:rsidRPr="00D4756A" w14:paraId="32B56743" w14:textId="77777777" w:rsidTr="00434BED">
        <w:tc>
          <w:tcPr>
            <w:tcW w:w="0" w:type="auto"/>
            <w:vAlign w:val="center"/>
          </w:tcPr>
          <w:p w14:paraId="203756E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Phosphate</w:t>
            </w:r>
          </w:p>
        </w:tc>
        <w:tc>
          <w:tcPr>
            <w:tcW w:w="0" w:type="auto"/>
            <w:vAlign w:val="center"/>
          </w:tcPr>
          <w:p w14:paraId="060CC385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810</w:t>
            </w:r>
          </w:p>
        </w:tc>
      </w:tr>
      <w:tr w:rsidR="00F900E0" w:rsidRPr="00D4756A" w14:paraId="29A6E032" w14:textId="77777777" w:rsidTr="00434BED">
        <w:tc>
          <w:tcPr>
            <w:tcW w:w="0" w:type="auto"/>
            <w:vAlign w:val="center"/>
          </w:tcPr>
          <w:p w14:paraId="744733AD" w14:textId="2D8F972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lastRenderedPageBreak/>
              <w:t>Pulse rate automated reading</w:t>
            </w:r>
          </w:p>
        </w:tc>
        <w:tc>
          <w:tcPr>
            <w:tcW w:w="0" w:type="auto"/>
            <w:vAlign w:val="center"/>
          </w:tcPr>
          <w:p w14:paraId="6A9678D8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3</w:t>
            </w:r>
          </w:p>
        </w:tc>
      </w:tr>
      <w:tr w:rsidR="00F900E0" w:rsidRPr="00D4756A" w14:paraId="197C7022" w14:textId="77777777" w:rsidTr="00434BED">
        <w:tc>
          <w:tcPr>
            <w:tcW w:w="0" w:type="auto"/>
            <w:vAlign w:val="center"/>
          </w:tcPr>
          <w:p w14:paraId="01F39CF5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SHBG</w:t>
            </w:r>
          </w:p>
        </w:tc>
        <w:tc>
          <w:tcPr>
            <w:tcW w:w="0" w:type="auto"/>
            <w:vAlign w:val="center"/>
          </w:tcPr>
          <w:p w14:paraId="79D91EB8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830</w:t>
            </w:r>
          </w:p>
        </w:tc>
      </w:tr>
      <w:tr w:rsidR="00F900E0" w:rsidRPr="00D4756A" w14:paraId="0D4F1708" w14:textId="77777777" w:rsidTr="00434BED">
        <w:tc>
          <w:tcPr>
            <w:tcW w:w="0" w:type="auto"/>
            <w:vAlign w:val="center"/>
          </w:tcPr>
          <w:p w14:paraId="55E6997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Sodium in urine</w:t>
            </w:r>
          </w:p>
        </w:tc>
        <w:tc>
          <w:tcPr>
            <w:tcW w:w="0" w:type="auto"/>
            <w:vAlign w:val="center"/>
          </w:tcPr>
          <w:p w14:paraId="0A9B927A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335</w:t>
            </w:r>
          </w:p>
        </w:tc>
      </w:tr>
      <w:tr w:rsidR="00F900E0" w:rsidRPr="00D4756A" w14:paraId="22F3C739" w14:textId="77777777" w:rsidTr="00434BED">
        <w:tc>
          <w:tcPr>
            <w:tcW w:w="0" w:type="auto"/>
            <w:vAlign w:val="center"/>
          </w:tcPr>
          <w:p w14:paraId="2E33570A" w14:textId="39DECA9D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Systolic blood pressure automated reading</w:t>
            </w:r>
          </w:p>
        </w:tc>
        <w:tc>
          <w:tcPr>
            <w:tcW w:w="0" w:type="auto"/>
            <w:vAlign w:val="center"/>
          </w:tcPr>
          <w:p w14:paraId="029ED8E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360</w:t>
            </w:r>
          </w:p>
        </w:tc>
      </w:tr>
      <w:tr w:rsidR="00F900E0" w:rsidRPr="00D4756A" w14:paraId="58537510" w14:textId="77777777" w:rsidTr="00434BED">
        <w:tc>
          <w:tcPr>
            <w:tcW w:w="0" w:type="auto"/>
            <w:vAlign w:val="center"/>
          </w:tcPr>
          <w:p w14:paraId="7D2E9D1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Testosterone</w:t>
            </w:r>
          </w:p>
        </w:tc>
        <w:tc>
          <w:tcPr>
            <w:tcW w:w="0" w:type="auto"/>
            <w:vAlign w:val="center"/>
          </w:tcPr>
          <w:p w14:paraId="004E565A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850</w:t>
            </w:r>
          </w:p>
        </w:tc>
      </w:tr>
      <w:tr w:rsidR="00F900E0" w:rsidRPr="00D4756A" w14:paraId="4DB97C48" w14:textId="77777777" w:rsidTr="00434BED">
        <w:tc>
          <w:tcPr>
            <w:tcW w:w="0" w:type="auto"/>
            <w:vAlign w:val="center"/>
          </w:tcPr>
          <w:p w14:paraId="14BED3C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Total bilirubin</w:t>
            </w:r>
          </w:p>
        </w:tc>
        <w:tc>
          <w:tcPr>
            <w:tcW w:w="0" w:type="auto"/>
            <w:vAlign w:val="center"/>
          </w:tcPr>
          <w:p w14:paraId="77CEA5B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840</w:t>
            </w:r>
          </w:p>
        </w:tc>
      </w:tr>
      <w:tr w:rsidR="00F900E0" w:rsidRPr="00D4756A" w14:paraId="166F1F9A" w14:textId="77777777" w:rsidTr="00434BED">
        <w:tc>
          <w:tcPr>
            <w:tcW w:w="0" w:type="auto"/>
            <w:vAlign w:val="center"/>
          </w:tcPr>
          <w:p w14:paraId="5FE1C59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Total cholesterol</w:t>
            </w:r>
          </w:p>
        </w:tc>
        <w:tc>
          <w:tcPr>
            <w:tcW w:w="0" w:type="auto"/>
            <w:vAlign w:val="center"/>
          </w:tcPr>
          <w:p w14:paraId="7365760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ieu-a-301</w:t>
            </w:r>
          </w:p>
        </w:tc>
      </w:tr>
      <w:tr w:rsidR="00F900E0" w:rsidRPr="00D4756A" w14:paraId="1E2ED707" w14:textId="77777777" w:rsidTr="00434BED">
        <w:tc>
          <w:tcPr>
            <w:tcW w:w="0" w:type="auto"/>
            <w:vAlign w:val="center"/>
          </w:tcPr>
          <w:p w14:paraId="401C1E0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Total protein</w:t>
            </w:r>
          </w:p>
        </w:tc>
        <w:tc>
          <w:tcPr>
            <w:tcW w:w="0" w:type="auto"/>
            <w:vAlign w:val="center"/>
          </w:tcPr>
          <w:p w14:paraId="11B9C10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860</w:t>
            </w:r>
          </w:p>
        </w:tc>
      </w:tr>
      <w:tr w:rsidR="00F900E0" w:rsidRPr="00D4756A" w14:paraId="69096479" w14:textId="77777777" w:rsidTr="00434BED">
        <w:tc>
          <w:tcPr>
            <w:tcW w:w="0" w:type="auto"/>
            <w:vAlign w:val="center"/>
          </w:tcPr>
          <w:p w14:paraId="05FBE4D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Triglycerides</w:t>
            </w:r>
          </w:p>
        </w:tc>
        <w:tc>
          <w:tcPr>
            <w:tcW w:w="0" w:type="auto"/>
            <w:vAlign w:val="center"/>
          </w:tcPr>
          <w:p w14:paraId="2B86AF8C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870</w:t>
            </w:r>
          </w:p>
        </w:tc>
      </w:tr>
      <w:tr w:rsidR="00F900E0" w:rsidRPr="00D4756A" w14:paraId="0B17A161" w14:textId="77777777" w:rsidTr="00434BED">
        <w:tc>
          <w:tcPr>
            <w:tcW w:w="0" w:type="auto"/>
            <w:vAlign w:val="center"/>
          </w:tcPr>
          <w:p w14:paraId="2860754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Trunk fat mass</w:t>
            </w:r>
          </w:p>
        </w:tc>
        <w:tc>
          <w:tcPr>
            <w:tcW w:w="0" w:type="auto"/>
            <w:vAlign w:val="center"/>
          </w:tcPr>
          <w:p w14:paraId="177F561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91</w:t>
            </w:r>
          </w:p>
        </w:tc>
      </w:tr>
      <w:tr w:rsidR="00F900E0" w:rsidRPr="00D4756A" w14:paraId="69825215" w14:textId="77777777" w:rsidTr="00434BED">
        <w:tc>
          <w:tcPr>
            <w:tcW w:w="0" w:type="auto"/>
            <w:vAlign w:val="center"/>
          </w:tcPr>
          <w:p w14:paraId="2496CFF8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Trunk fat percentage</w:t>
            </w:r>
          </w:p>
        </w:tc>
        <w:tc>
          <w:tcPr>
            <w:tcW w:w="0" w:type="auto"/>
            <w:vAlign w:val="center"/>
          </w:tcPr>
          <w:p w14:paraId="48B52CBE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90</w:t>
            </w:r>
          </w:p>
        </w:tc>
      </w:tr>
      <w:tr w:rsidR="00F900E0" w:rsidRPr="00D4756A" w14:paraId="1D4DE6A3" w14:textId="77777777" w:rsidTr="00434BED">
        <w:tc>
          <w:tcPr>
            <w:tcW w:w="0" w:type="auto"/>
            <w:tcBorders>
              <w:bottom w:val="nil"/>
            </w:tcBorders>
            <w:vAlign w:val="center"/>
          </w:tcPr>
          <w:p w14:paraId="4793E065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Trunk fat-free mas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146AB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92</w:t>
            </w:r>
          </w:p>
        </w:tc>
      </w:tr>
      <w:tr w:rsidR="00F900E0" w:rsidRPr="00D4756A" w14:paraId="1AED9279" w14:textId="77777777" w:rsidTr="00434BED">
        <w:tc>
          <w:tcPr>
            <w:tcW w:w="0" w:type="auto"/>
            <w:tcBorders>
              <w:top w:val="nil"/>
            </w:tcBorders>
            <w:vAlign w:val="center"/>
          </w:tcPr>
          <w:p w14:paraId="5095C8F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Trunk predicted mas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4C8095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93</w:t>
            </w:r>
          </w:p>
        </w:tc>
      </w:tr>
      <w:tr w:rsidR="00F900E0" w:rsidRPr="00D4756A" w14:paraId="55BC6707" w14:textId="77777777" w:rsidTr="00434BED">
        <w:tc>
          <w:tcPr>
            <w:tcW w:w="0" w:type="auto"/>
            <w:vAlign w:val="center"/>
          </w:tcPr>
          <w:p w14:paraId="2718E43B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rate</w:t>
            </w:r>
          </w:p>
        </w:tc>
        <w:tc>
          <w:tcPr>
            <w:tcW w:w="0" w:type="auto"/>
            <w:vAlign w:val="center"/>
          </w:tcPr>
          <w:p w14:paraId="00F86EB9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880</w:t>
            </w:r>
          </w:p>
        </w:tc>
      </w:tr>
      <w:tr w:rsidR="00F900E0" w:rsidRPr="00D4756A" w14:paraId="7B32D8FD" w14:textId="77777777" w:rsidTr="00434BED">
        <w:tc>
          <w:tcPr>
            <w:tcW w:w="0" w:type="auto"/>
            <w:vAlign w:val="center"/>
          </w:tcPr>
          <w:p w14:paraId="37C95DB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rea</w:t>
            </w:r>
          </w:p>
        </w:tc>
        <w:tc>
          <w:tcPr>
            <w:tcW w:w="0" w:type="auto"/>
            <w:vAlign w:val="center"/>
          </w:tcPr>
          <w:p w14:paraId="431E4466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670</w:t>
            </w:r>
          </w:p>
        </w:tc>
      </w:tr>
      <w:tr w:rsidR="00F900E0" w:rsidRPr="00D4756A" w14:paraId="2D2BDB7E" w14:textId="77777777" w:rsidTr="00434BED">
        <w:tc>
          <w:tcPr>
            <w:tcW w:w="0" w:type="auto"/>
            <w:vAlign w:val="center"/>
          </w:tcPr>
          <w:p w14:paraId="68BB5D3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rinary sodium-potassium ratio</w:t>
            </w:r>
          </w:p>
        </w:tc>
        <w:tc>
          <w:tcPr>
            <w:tcW w:w="0" w:type="auto"/>
            <w:vAlign w:val="center"/>
          </w:tcPr>
          <w:p w14:paraId="76F4ECC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ieu-b-72</w:t>
            </w:r>
          </w:p>
        </w:tc>
      </w:tr>
      <w:tr w:rsidR="00F900E0" w:rsidRPr="00D4756A" w14:paraId="03709B75" w14:textId="77777777" w:rsidTr="00434BED">
        <w:tc>
          <w:tcPr>
            <w:tcW w:w="0" w:type="auto"/>
            <w:vAlign w:val="center"/>
          </w:tcPr>
          <w:p w14:paraId="069044EC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Vitamin D</w:t>
            </w:r>
          </w:p>
        </w:tc>
        <w:tc>
          <w:tcPr>
            <w:tcW w:w="0" w:type="auto"/>
            <w:vAlign w:val="center"/>
          </w:tcPr>
          <w:p w14:paraId="67B0C489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d-30890</w:t>
            </w:r>
          </w:p>
        </w:tc>
      </w:tr>
      <w:tr w:rsidR="00F900E0" w:rsidRPr="00D4756A" w14:paraId="7D167776" w14:textId="77777777" w:rsidTr="00434BED">
        <w:tc>
          <w:tcPr>
            <w:tcW w:w="0" w:type="auto"/>
            <w:vAlign w:val="center"/>
          </w:tcPr>
          <w:p w14:paraId="1208894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Waist circumference</w:t>
            </w:r>
          </w:p>
        </w:tc>
        <w:tc>
          <w:tcPr>
            <w:tcW w:w="0" w:type="auto"/>
            <w:vAlign w:val="center"/>
          </w:tcPr>
          <w:p w14:paraId="6C8673D4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382</w:t>
            </w:r>
          </w:p>
        </w:tc>
      </w:tr>
      <w:tr w:rsidR="00F900E0" w:rsidRPr="00D4756A" w14:paraId="624EA42E" w14:textId="77777777" w:rsidTr="00434BED">
        <w:tc>
          <w:tcPr>
            <w:tcW w:w="0" w:type="auto"/>
            <w:tcBorders>
              <w:bottom w:val="nil"/>
            </w:tcBorders>
            <w:vAlign w:val="center"/>
          </w:tcPr>
          <w:p w14:paraId="61F1D5F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Waist-to-hip ratio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AB28F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ieu-a-72</w:t>
            </w:r>
          </w:p>
        </w:tc>
      </w:tr>
      <w:tr w:rsidR="00F900E0" w:rsidRPr="00D4756A" w14:paraId="1805AC1D" w14:textId="77777777" w:rsidTr="00434BED"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FD517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A2C7EB4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49</w:t>
            </w:r>
          </w:p>
        </w:tc>
      </w:tr>
      <w:tr w:rsidR="00F900E0" w:rsidRPr="00D4756A" w14:paraId="6B05AEBD" w14:textId="77777777" w:rsidTr="00434BED">
        <w:tc>
          <w:tcPr>
            <w:tcW w:w="0" w:type="auto"/>
            <w:tcBorders>
              <w:top w:val="nil"/>
            </w:tcBorders>
            <w:vAlign w:val="center"/>
          </w:tcPr>
          <w:p w14:paraId="2CA89D9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Whole body fat mas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B28784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65</w:t>
            </w:r>
          </w:p>
        </w:tc>
      </w:tr>
      <w:tr w:rsidR="00F900E0" w:rsidRPr="00D4756A" w14:paraId="215958D7" w14:textId="77777777" w:rsidTr="00434BED">
        <w:tc>
          <w:tcPr>
            <w:tcW w:w="0" w:type="auto"/>
            <w:vAlign w:val="center"/>
          </w:tcPr>
          <w:p w14:paraId="540D760E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Whole body fat-free mass</w:t>
            </w:r>
          </w:p>
        </w:tc>
        <w:tc>
          <w:tcPr>
            <w:tcW w:w="0" w:type="auto"/>
            <w:vAlign w:val="center"/>
          </w:tcPr>
          <w:p w14:paraId="2376D86B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66</w:t>
            </w:r>
          </w:p>
        </w:tc>
      </w:tr>
      <w:tr w:rsidR="00F900E0" w:rsidRPr="00D4756A" w14:paraId="45585C16" w14:textId="77777777" w:rsidTr="00434BED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BB1ED05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Whole body water mas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DECC8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D4756A">
              <w:rPr>
                <w:rFonts w:ascii="Calibri" w:eastAsia="等线" w:hAnsi="Calibri" w:cs="Calibri"/>
                <w:color w:val="000000"/>
                <w:szCs w:val="21"/>
                <w:lang w:bidi="ar"/>
              </w:rPr>
              <w:t>ukb-a-267</w:t>
            </w:r>
          </w:p>
        </w:tc>
      </w:tr>
      <w:tr w:rsidR="00F900E0" w:rsidRPr="00D4756A" w14:paraId="276CEEB5" w14:textId="77777777" w:rsidTr="00434BED">
        <w:tc>
          <w:tcPr>
            <w:tcW w:w="6247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9D18F22" w14:textId="77777777" w:rsidR="00F900E0" w:rsidRPr="00D4756A" w:rsidRDefault="00F900E0" w:rsidP="00434BED">
            <w:pPr>
              <w:widowControl/>
              <w:textAlignment w:val="center"/>
              <w:rPr>
                <w:rFonts w:ascii="Calibri" w:eastAsia="等线" w:hAnsi="Calibri" w:cs="Calibri"/>
                <w:color w:val="000000"/>
                <w:szCs w:val="21"/>
                <w:lang w:bidi="ar"/>
              </w:rPr>
            </w:pPr>
            <w:r w:rsidRPr="00D4756A">
              <w:rPr>
                <w:rFonts w:ascii="Calibri" w:eastAsia="Times New Roman" w:hAnsi="Calibri" w:cs="Calibri"/>
                <w:color w:val="000000"/>
                <w:szCs w:val="21"/>
              </w:rPr>
              <w:t xml:space="preserve">Abbreviation: GWAS: </w:t>
            </w:r>
            <w:r w:rsidRPr="00D4756A">
              <w:rPr>
                <w:rFonts w:ascii="Calibri" w:hAnsi="Calibri" w:cs="Calibri"/>
                <w:color w:val="000000"/>
                <w:szCs w:val="21"/>
              </w:rPr>
              <w:t>g</w:t>
            </w:r>
            <w:r w:rsidRPr="00D4756A">
              <w:rPr>
                <w:rFonts w:ascii="Calibri" w:eastAsia="Times New Roman" w:hAnsi="Calibri" w:cs="Calibri"/>
                <w:color w:val="000000"/>
                <w:szCs w:val="21"/>
              </w:rPr>
              <w:t>enome-wide association stud</w:t>
            </w:r>
            <w:r w:rsidRPr="00D4756A">
              <w:rPr>
                <w:rFonts w:ascii="Calibri" w:hAnsi="Calibri" w:cs="Calibri"/>
                <w:color w:val="000000"/>
                <w:szCs w:val="21"/>
              </w:rPr>
              <w:t>y</w:t>
            </w:r>
            <w:r w:rsidRPr="00D4756A">
              <w:rPr>
                <w:rFonts w:ascii="Calibri" w:eastAsia="Times New Roman" w:hAnsi="Calibri" w:cs="Calibri"/>
                <w:color w:val="000000"/>
                <w:szCs w:val="21"/>
              </w:rPr>
              <w:t xml:space="preserve">; </w:t>
            </w:r>
            <w:r w:rsidRPr="00D4756A">
              <w:rPr>
                <w:rFonts w:ascii="Calibri" w:hAnsi="Calibri" w:cs="Calibri"/>
                <w:szCs w:val="21"/>
              </w:rPr>
              <w:t>ID:</w:t>
            </w:r>
            <w:r w:rsidRPr="00D4756A">
              <w:rPr>
                <w:rFonts w:ascii="Calibri" w:hAnsi="Calibri" w:cs="Calibri"/>
                <w:color w:val="000000"/>
                <w:szCs w:val="21"/>
              </w:rPr>
              <w:t xml:space="preserve"> Identification; IPF: </w:t>
            </w:r>
            <w:r w:rsidRPr="00D4756A">
              <w:rPr>
                <w:rFonts w:ascii="Calibri" w:eastAsia="等线" w:hAnsi="Calibri" w:cs="Calibri"/>
                <w:szCs w:val="21"/>
                <w:lang w:bidi="ar"/>
              </w:rPr>
              <w:t xml:space="preserve">Idiopathic Pulmonary Fibrosis; </w:t>
            </w:r>
            <w:r w:rsidRPr="00D4756A">
              <w:rPr>
                <w:rFonts w:ascii="Calibri" w:eastAsia="Times New Roman" w:hAnsi="Calibri" w:cs="Calibri"/>
                <w:color w:val="000000"/>
                <w:szCs w:val="21"/>
              </w:rPr>
              <w:t>MR: Mendelian randomization;</w:t>
            </w:r>
            <w:r w:rsidRPr="00D4756A">
              <w:rPr>
                <w:rFonts w:ascii="Calibri" w:hAnsi="Calibri" w:cs="Calibri"/>
                <w:color w:val="000000"/>
                <w:szCs w:val="21"/>
              </w:rPr>
              <w:t xml:space="preserve"> ukb: UK Biobank;</w:t>
            </w:r>
            <w:r w:rsidRPr="00D4756A">
              <w:rPr>
                <w:rFonts w:ascii="Calibri" w:hAnsi="Calibri" w:cs="Calibri"/>
                <w:szCs w:val="21"/>
              </w:rPr>
              <w:t xml:space="preserve"> HDL: High-density lipoprotein; IGF-1: Insulin-like growth factor 1; LDL: Low-density lipoprotein; SHBG: Sex hormone-binding globulin.</w:t>
            </w:r>
          </w:p>
        </w:tc>
      </w:tr>
    </w:tbl>
    <w:p w14:paraId="190E6A0D" w14:textId="77777777" w:rsidR="00F900E0" w:rsidRPr="00D4756A" w:rsidRDefault="00F900E0" w:rsidP="00F900E0">
      <w:pPr>
        <w:rPr>
          <w:rFonts w:ascii="Calibri" w:hAnsi="Calibri" w:cs="Calibri"/>
          <w:sz w:val="22"/>
        </w:rPr>
      </w:pPr>
    </w:p>
    <w:p w14:paraId="59073576" w14:textId="77777777" w:rsidR="00F900E0" w:rsidRPr="00D4756A" w:rsidRDefault="00F900E0" w:rsidP="00F900E0">
      <w:r w:rsidRPr="00D4756A">
        <w:br w:type="page"/>
      </w:r>
    </w:p>
    <w:p w14:paraId="049AC750" w14:textId="77777777" w:rsidR="00F900E0" w:rsidRPr="00D4756A" w:rsidRDefault="00F900E0" w:rsidP="00F900E0">
      <w:pPr>
        <w:rPr>
          <w:rFonts w:ascii="Calibri" w:hAnsi="Calibri" w:cs="Calibri"/>
          <w:szCs w:val="21"/>
        </w:rPr>
      </w:pPr>
      <w:r w:rsidRPr="00D4756A">
        <w:rPr>
          <w:rFonts w:ascii="Calibri" w:hAnsi="Calibri" w:cs="Calibri"/>
          <w:b/>
          <w:bCs/>
          <w:szCs w:val="21"/>
        </w:rPr>
        <w:lastRenderedPageBreak/>
        <w:t>Supplementary Table 2</w:t>
      </w:r>
      <w:r w:rsidRPr="00D4756A">
        <w:rPr>
          <w:rFonts w:ascii="Calibri" w:hAnsi="Calibri" w:cs="Calibri"/>
          <w:szCs w:val="21"/>
        </w:rPr>
        <w:t>. The F-statistics of IVs</w:t>
      </w:r>
    </w:p>
    <w:tbl>
      <w:tblPr>
        <w:tblStyle w:val="TableGrid"/>
        <w:tblW w:w="85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3315"/>
        <w:gridCol w:w="1464"/>
        <w:gridCol w:w="1431"/>
      </w:tblGrid>
      <w:tr w:rsidR="00F900E0" w:rsidRPr="00D4756A" w14:paraId="5EDFE2A8" w14:textId="77777777" w:rsidTr="00434BED">
        <w:trPr>
          <w:trHeight w:val="23"/>
        </w:trPr>
        <w:tc>
          <w:tcPr>
            <w:tcW w:w="2306" w:type="dxa"/>
            <w:vMerge w:val="restart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40DCFA90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Exposure</w:t>
            </w:r>
          </w:p>
        </w:tc>
        <w:tc>
          <w:tcPr>
            <w:tcW w:w="3315" w:type="dxa"/>
            <w:vMerge w:val="restart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885507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D4756A">
              <w:rPr>
                <w:rFonts w:ascii="Calibri" w:hAnsi="Calibri" w:cs="Calibri"/>
                <w:szCs w:val="21"/>
              </w:rPr>
              <w:t>Number of SNPs used as IVs</w:t>
            </w:r>
          </w:p>
        </w:tc>
        <w:tc>
          <w:tcPr>
            <w:tcW w:w="2895" w:type="dxa"/>
            <w:gridSpan w:val="2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2D6D8DA6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D4756A">
              <w:rPr>
                <w:rFonts w:ascii="Calibri" w:hAnsi="Calibri" w:cs="Calibri"/>
                <w:szCs w:val="21"/>
              </w:rPr>
              <w:t>F-statistic</w:t>
            </w:r>
          </w:p>
        </w:tc>
      </w:tr>
      <w:tr w:rsidR="00F900E0" w:rsidRPr="00D4756A" w14:paraId="1983BAEB" w14:textId="77777777" w:rsidTr="00434BED">
        <w:trPr>
          <w:trHeight w:val="23"/>
        </w:trPr>
        <w:tc>
          <w:tcPr>
            <w:tcW w:w="2306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E074090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</w:p>
        </w:tc>
        <w:tc>
          <w:tcPr>
            <w:tcW w:w="3315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744C5FC" w14:textId="77777777" w:rsidR="00F900E0" w:rsidRPr="00D4756A" w:rsidRDefault="00F900E0" w:rsidP="00434BED">
            <w:pPr>
              <w:widowControl/>
              <w:jc w:val="right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46BF6B6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Min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CE49DB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Max</w:t>
            </w:r>
          </w:p>
        </w:tc>
      </w:tr>
      <w:tr w:rsidR="00F900E0" w:rsidRPr="00D4756A" w14:paraId="26B594B8" w14:textId="77777777" w:rsidTr="00434BED">
        <w:trPr>
          <w:trHeight w:val="23"/>
        </w:trPr>
        <w:tc>
          <w:tcPr>
            <w:tcW w:w="230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A694D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eight</w:t>
            </w:r>
          </w:p>
        </w:tc>
        <w:tc>
          <w:tcPr>
            <w:tcW w:w="33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A8391F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1</w:t>
            </w:r>
          </w:p>
        </w:tc>
        <w:tc>
          <w:tcPr>
            <w:tcW w:w="146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2A4256B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.73</w:t>
            </w:r>
          </w:p>
        </w:tc>
        <w:tc>
          <w:tcPr>
            <w:tcW w:w="14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E3C347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772.58</w:t>
            </w:r>
          </w:p>
        </w:tc>
      </w:tr>
      <w:tr w:rsidR="00F900E0" w:rsidRPr="00D4756A" w14:paraId="4C7C149C" w14:textId="77777777" w:rsidTr="00434BED">
        <w:trPr>
          <w:trHeight w:val="23"/>
        </w:trPr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1F17285E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B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ody mass index</w:t>
            </w:r>
          </w:p>
        </w:tc>
        <w:tc>
          <w:tcPr>
            <w:tcW w:w="3315" w:type="dxa"/>
            <w:tcBorders>
              <w:tl2br w:val="nil"/>
              <w:tr2bl w:val="nil"/>
            </w:tcBorders>
            <w:vAlign w:val="center"/>
          </w:tcPr>
          <w:p w14:paraId="5674699A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442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4B040F6A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8.62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75D02082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426.17</w:t>
            </w:r>
          </w:p>
        </w:tc>
      </w:tr>
      <w:tr w:rsidR="00F900E0" w:rsidRPr="00D4756A" w14:paraId="26D3393A" w14:textId="77777777" w:rsidTr="00434BED">
        <w:trPr>
          <w:trHeight w:val="23"/>
        </w:trPr>
        <w:tc>
          <w:tcPr>
            <w:tcW w:w="2306" w:type="dxa"/>
            <w:tcBorders>
              <w:tl2br w:val="nil"/>
              <w:tr2bl w:val="nil"/>
            </w:tcBorders>
            <w:vAlign w:val="center"/>
          </w:tcPr>
          <w:p w14:paraId="4F2F886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hole body fat mass</w:t>
            </w:r>
          </w:p>
        </w:tc>
        <w:tc>
          <w:tcPr>
            <w:tcW w:w="3315" w:type="dxa"/>
            <w:tcBorders>
              <w:tl2br w:val="nil"/>
              <w:tr2bl w:val="nil"/>
            </w:tcBorders>
            <w:vAlign w:val="center"/>
          </w:tcPr>
          <w:p w14:paraId="6D90A83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8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 w14:paraId="6191324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.75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A43670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636.20</w:t>
            </w:r>
          </w:p>
        </w:tc>
      </w:tr>
      <w:tr w:rsidR="00F900E0" w:rsidRPr="00D4756A" w14:paraId="00B8118E" w14:textId="77777777" w:rsidTr="00434BED">
        <w:trPr>
          <w:trHeight w:val="23"/>
        </w:trPr>
        <w:tc>
          <w:tcPr>
            <w:tcW w:w="2306" w:type="dxa"/>
            <w:vAlign w:val="center"/>
          </w:tcPr>
          <w:p w14:paraId="104731D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aist circumference</w:t>
            </w:r>
          </w:p>
        </w:tc>
        <w:tc>
          <w:tcPr>
            <w:tcW w:w="3315" w:type="dxa"/>
            <w:vAlign w:val="center"/>
          </w:tcPr>
          <w:p w14:paraId="164F37A2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95</w:t>
            </w:r>
          </w:p>
        </w:tc>
        <w:tc>
          <w:tcPr>
            <w:tcW w:w="1464" w:type="dxa"/>
            <w:vAlign w:val="center"/>
          </w:tcPr>
          <w:p w14:paraId="7815FC5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.76</w:t>
            </w:r>
          </w:p>
        </w:tc>
        <w:tc>
          <w:tcPr>
            <w:tcW w:w="1431" w:type="dxa"/>
            <w:vAlign w:val="center"/>
          </w:tcPr>
          <w:p w14:paraId="7E7F9D0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660.76</w:t>
            </w:r>
          </w:p>
        </w:tc>
      </w:tr>
      <w:tr w:rsidR="00F900E0" w:rsidRPr="00D4756A" w14:paraId="4E0D0D9E" w14:textId="77777777" w:rsidTr="00434BED">
        <w:trPr>
          <w:trHeight w:val="23"/>
        </w:trPr>
        <w:tc>
          <w:tcPr>
            <w:tcW w:w="2306" w:type="dxa"/>
            <w:vAlign w:val="center"/>
          </w:tcPr>
          <w:p w14:paraId="3086196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Trunk fat mass</w:t>
            </w:r>
          </w:p>
        </w:tc>
        <w:tc>
          <w:tcPr>
            <w:tcW w:w="3315" w:type="dxa"/>
            <w:vAlign w:val="center"/>
          </w:tcPr>
          <w:p w14:paraId="238858D6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8</w:t>
            </w:r>
          </w:p>
        </w:tc>
        <w:tc>
          <w:tcPr>
            <w:tcW w:w="1464" w:type="dxa"/>
            <w:vAlign w:val="center"/>
          </w:tcPr>
          <w:p w14:paraId="40C4CA5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.79</w:t>
            </w:r>
          </w:p>
        </w:tc>
        <w:tc>
          <w:tcPr>
            <w:tcW w:w="1431" w:type="dxa"/>
            <w:vAlign w:val="center"/>
          </w:tcPr>
          <w:p w14:paraId="5894585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546.41</w:t>
            </w:r>
          </w:p>
        </w:tc>
      </w:tr>
      <w:tr w:rsidR="00F900E0" w:rsidRPr="00D4756A" w14:paraId="0583F3EE" w14:textId="77777777" w:rsidTr="00434BED">
        <w:trPr>
          <w:trHeight w:val="23"/>
        </w:trPr>
        <w:tc>
          <w:tcPr>
            <w:tcW w:w="2306" w:type="dxa"/>
            <w:vAlign w:val="center"/>
          </w:tcPr>
          <w:p w14:paraId="65D03958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Body fat percentage</w:t>
            </w:r>
          </w:p>
        </w:tc>
        <w:tc>
          <w:tcPr>
            <w:tcW w:w="3315" w:type="dxa"/>
            <w:vAlign w:val="center"/>
          </w:tcPr>
          <w:p w14:paraId="0034C1B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19</w:t>
            </w:r>
          </w:p>
        </w:tc>
        <w:tc>
          <w:tcPr>
            <w:tcW w:w="1464" w:type="dxa"/>
            <w:vAlign w:val="center"/>
          </w:tcPr>
          <w:p w14:paraId="02F8F7D5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0.01</w:t>
            </w:r>
          </w:p>
        </w:tc>
        <w:tc>
          <w:tcPr>
            <w:tcW w:w="1431" w:type="dxa"/>
            <w:vAlign w:val="center"/>
          </w:tcPr>
          <w:p w14:paraId="2448522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433.59</w:t>
            </w:r>
          </w:p>
        </w:tc>
      </w:tr>
      <w:tr w:rsidR="00F900E0" w:rsidRPr="00D4756A" w14:paraId="3EEAA913" w14:textId="77777777" w:rsidTr="00434BED">
        <w:trPr>
          <w:trHeight w:val="23"/>
        </w:trPr>
        <w:tc>
          <w:tcPr>
            <w:tcW w:w="2306" w:type="dxa"/>
            <w:tcBorders>
              <w:bottom w:val="single" w:sz="8" w:space="0" w:color="auto"/>
            </w:tcBorders>
            <w:vAlign w:val="center"/>
          </w:tcPr>
          <w:p w14:paraId="3231A24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Apoliprotein B</w:t>
            </w:r>
          </w:p>
        </w:tc>
        <w:tc>
          <w:tcPr>
            <w:tcW w:w="3315" w:type="dxa"/>
            <w:tcBorders>
              <w:bottom w:val="single" w:sz="8" w:space="0" w:color="auto"/>
            </w:tcBorders>
            <w:vAlign w:val="center"/>
          </w:tcPr>
          <w:p w14:paraId="352B517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15</w:t>
            </w:r>
          </w:p>
        </w:tc>
        <w:tc>
          <w:tcPr>
            <w:tcW w:w="1464" w:type="dxa"/>
            <w:tcBorders>
              <w:bottom w:val="single" w:sz="8" w:space="0" w:color="auto"/>
            </w:tcBorders>
            <w:vAlign w:val="center"/>
          </w:tcPr>
          <w:p w14:paraId="59E08E3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.82</w:t>
            </w:r>
          </w:p>
        </w:tc>
        <w:tc>
          <w:tcPr>
            <w:tcW w:w="1431" w:type="dxa"/>
            <w:tcBorders>
              <w:bottom w:val="single" w:sz="8" w:space="0" w:color="auto"/>
            </w:tcBorders>
            <w:vAlign w:val="center"/>
          </w:tcPr>
          <w:p w14:paraId="16BBD518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093.37</w:t>
            </w:r>
          </w:p>
        </w:tc>
      </w:tr>
      <w:tr w:rsidR="00F900E0" w:rsidRPr="00D4756A" w14:paraId="7F21B324" w14:textId="77777777" w:rsidTr="00434BED">
        <w:trPr>
          <w:trHeight w:val="23"/>
        </w:trPr>
        <w:tc>
          <w:tcPr>
            <w:tcW w:w="8516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4B650FF3" w14:textId="77777777" w:rsidR="00F900E0" w:rsidRPr="00D4756A" w:rsidRDefault="00F900E0" w:rsidP="00434BED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D4756A">
              <w:rPr>
                <w:rFonts w:ascii="Calibri" w:eastAsia="Times New Roman" w:hAnsi="Calibri" w:cs="Calibri"/>
                <w:color w:val="000000"/>
                <w:szCs w:val="21"/>
              </w:rPr>
              <w:t xml:space="preserve">Abbreviation: </w:t>
            </w:r>
            <w:r w:rsidRPr="00D4756A">
              <w:rPr>
                <w:rFonts w:ascii="Calibri" w:hAnsi="Calibri" w:cs="Calibri"/>
                <w:color w:val="000000"/>
                <w:szCs w:val="21"/>
              </w:rPr>
              <w:t>IVs: instrumental variables; SNP: single nucleotide polymorphism.</w:t>
            </w:r>
          </w:p>
        </w:tc>
      </w:tr>
    </w:tbl>
    <w:p w14:paraId="4AE2726D" w14:textId="77777777" w:rsidR="00F900E0" w:rsidRPr="00D4756A" w:rsidRDefault="00F900E0" w:rsidP="00F900E0">
      <w:pPr>
        <w:rPr>
          <w:rFonts w:ascii="Calibri" w:hAnsi="Calibri" w:cs="Calibri"/>
          <w:sz w:val="20"/>
          <w:szCs w:val="20"/>
        </w:rPr>
      </w:pPr>
    </w:p>
    <w:p w14:paraId="6C4C8D4C" w14:textId="77777777" w:rsidR="00F900E0" w:rsidRPr="00D4756A" w:rsidRDefault="00F900E0" w:rsidP="00F900E0">
      <w:pPr>
        <w:rPr>
          <w:rFonts w:ascii="Calibri" w:hAnsi="Calibri" w:cs="Calibri"/>
          <w:szCs w:val="21"/>
          <w:lang w:val="en-GB"/>
        </w:rPr>
      </w:pPr>
      <w:r w:rsidRPr="00D4756A">
        <w:br w:type="page"/>
      </w:r>
      <w:r w:rsidRPr="00D4756A">
        <w:rPr>
          <w:rFonts w:ascii="Calibri" w:hAnsi="Calibri" w:cs="Calibri"/>
          <w:b/>
          <w:bCs/>
          <w:szCs w:val="21"/>
          <w:lang w:val="en-GB"/>
        </w:rPr>
        <w:lastRenderedPageBreak/>
        <w:t xml:space="preserve">Supplementary Table </w:t>
      </w:r>
      <w:r w:rsidRPr="00D4756A">
        <w:rPr>
          <w:rFonts w:ascii="Calibri" w:hAnsi="Calibri" w:cs="Calibri"/>
          <w:b/>
          <w:bCs/>
          <w:szCs w:val="21"/>
        </w:rPr>
        <w:t>3</w:t>
      </w:r>
      <w:r w:rsidRPr="00D4756A">
        <w:rPr>
          <w:rFonts w:ascii="Calibri" w:hAnsi="Calibri" w:cs="Calibri"/>
          <w:b/>
          <w:bCs/>
          <w:szCs w:val="21"/>
          <w:lang w:val="en-GB"/>
        </w:rPr>
        <w:t>.</w:t>
      </w:r>
      <w:r w:rsidRPr="00D4756A">
        <w:rPr>
          <w:rFonts w:ascii="Calibri" w:hAnsi="Calibri" w:cs="Calibri"/>
          <w:szCs w:val="21"/>
          <w:lang w:val="en-GB"/>
        </w:rPr>
        <w:t xml:space="preserve"> MR analysis results</w:t>
      </w:r>
    </w:p>
    <w:tbl>
      <w:tblPr>
        <w:tblStyle w:val="TableGrid"/>
        <w:tblW w:w="893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1190"/>
        <w:gridCol w:w="1755"/>
        <w:gridCol w:w="1095"/>
        <w:gridCol w:w="1279"/>
        <w:gridCol w:w="1071"/>
      </w:tblGrid>
      <w:tr w:rsidR="00F900E0" w:rsidRPr="00D4756A" w14:paraId="75ED4FF0" w14:textId="77777777" w:rsidTr="00434BED">
        <w:tc>
          <w:tcPr>
            <w:tcW w:w="2543" w:type="dxa"/>
            <w:tcBorders>
              <w:bottom w:val="single" w:sz="4" w:space="0" w:color="auto"/>
            </w:tcBorders>
          </w:tcPr>
          <w:p w14:paraId="4FD5844F" w14:textId="77777777" w:rsidR="00F900E0" w:rsidRPr="00D4756A" w:rsidRDefault="00F900E0" w:rsidP="00434BED">
            <w:pPr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szCs w:val="21"/>
              </w:rPr>
              <w:t>Expour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4D41B386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szCs w:val="21"/>
                <w:lang w:val="en-GB"/>
              </w:rPr>
            </w:pPr>
            <w:r w:rsidRPr="00D4756A">
              <w:rPr>
                <w:rFonts w:ascii="Calibri" w:eastAsia="Times New Roman" w:hAnsi="Calibri" w:cs="Calibri"/>
                <w:color w:val="000000"/>
                <w:szCs w:val="21"/>
                <w:lang w:bidi="ar"/>
              </w:rPr>
              <w:t>Method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6C90F9F0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szCs w:val="21"/>
                <w:lang w:val="en-GB"/>
              </w:rPr>
            </w:pPr>
            <w:r w:rsidRPr="00D4756A">
              <w:rPr>
                <w:rFonts w:ascii="Calibri" w:eastAsia="Times New Roman" w:hAnsi="Calibri" w:cs="Calibri"/>
                <w:color w:val="000000"/>
                <w:szCs w:val="21"/>
                <w:lang w:bidi="ar"/>
              </w:rPr>
              <w:t>Number of SNP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10D1595C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eastAsia="Times New Roman" w:hAnsi="Calibri" w:cs="Calibri"/>
                <w:color w:val="000000"/>
                <w:szCs w:val="21"/>
                <w:lang w:bidi="ar"/>
              </w:rPr>
              <w:t>OR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4A5DEAEC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szCs w:val="21"/>
                <w:lang w:val="en-GB"/>
              </w:rPr>
            </w:pPr>
            <w:r w:rsidRPr="00D4756A">
              <w:rPr>
                <w:rFonts w:ascii="Calibri" w:eastAsia="Times New Roman" w:hAnsi="Calibri" w:cs="Calibri"/>
                <w:color w:val="000000"/>
                <w:szCs w:val="21"/>
                <w:lang w:bidi="ar"/>
              </w:rPr>
              <w:t>95% CI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00A4B09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szCs w:val="21"/>
                <w:lang w:val="en-GB"/>
              </w:rPr>
            </w:pPr>
            <w:r w:rsidRPr="00D4756A">
              <w:rPr>
                <w:rFonts w:ascii="Calibri" w:eastAsia="Times New Roman" w:hAnsi="Calibri" w:cs="Calibri" w:hint="eastAsia"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F900E0" w:rsidRPr="00D4756A" w14:paraId="3A200EBA" w14:textId="77777777" w:rsidTr="00434BED">
        <w:tc>
          <w:tcPr>
            <w:tcW w:w="254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20A8D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eight</w:t>
            </w:r>
          </w:p>
        </w:tc>
        <w:tc>
          <w:tcPr>
            <w:tcW w:w="11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F932D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IVW</w:t>
            </w:r>
          </w:p>
        </w:tc>
        <w:tc>
          <w:tcPr>
            <w:tcW w:w="17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221396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1</w:t>
            </w:r>
          </w:p>
        </w:tc>
        <w:tc>
          <w:tcPr>
            <w:tcW w:w="109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A4EF3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44</w:t>
            </w:r>
          </w:p>
        </w:tc>
        <w:tc>
          <w:tcPr>
            <w:tcW w:w="12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57A5BB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16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78</w:t>
            </w:r>
          </w:p>
        </w:tc>
        <w:tc>
          <w:tcPr>
            <w:tcW w:w="107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1E293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8.71E-04</w:t>
            </w:r>
          </w:p>
        </w:tc>
      </w:tr>
      <w:tr w:rsidR="00F900E0" w:rsidRPr="00D4756A" w14:paraId="1C372942" w14:textId="77777777" w:rsidTr="00434BED">
        <w:tc>
          <w:tcPr>
            <w:tcW w:w="2543" w:type="dxa"/>
            <w:tcBorders>
              <w:tl2br w:val="nil"/>
              <w:tr2bl w:val="nil"/>
            </w:tcBorders>
            <w:vAlign w:val="center"/>
          </w:tcPr>
          <w:p w14:paraId="7AE1D70C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eight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503F3A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MR Egger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43A61C2A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1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14:paraId="56934555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51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AD7B20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87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6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 w14:paraId="6FD6BDAB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43E-01</w:t>
            </w:r>
          </w:p>
        </w:tc>
      </w:tr>
      <w:tr w:rsidR="00F900E0" w:rsidRPr="00D4756A" w14:paraId="2B7C533A" w14:textId="77777777" w:rsidTr="00434BED">
        <w:tc>
          <w:tcPr>
            <w:tcW w:w="2543" w:type="dxa"/>
            <w:tcBorders>
              <w:tl2br w:val="nil"/>
              <w:tr2bl w:val="nil"/>
            </w:tcBorders>
            <w:vAlign w:val="center"/>
          </w:tcPr>
          <w:p w14:paraId="0B367E4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eight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4963CB5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M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52A3D55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1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14:paraId="723BCEBB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4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B76C64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03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8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 w14:paraId="16A0A23A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.18E-02</w:t>
            </w:r>
          </w:p>
        </w:tc>
      </w:tr>
      <w:tr w:rsidR="00F900E0" w:rsidRPr="00D4756A" w14:paraId="4F9E3B81" w14:textId="77777777" w:rsidTr="00434BED">
        <w:tc>
          <w:tcPr>
            <w:tcW w:w="2543" w:type="dxa"/>
            <w:tcBorders>
              <w:tl2br w:val="nil"/>
              <w:tr2bl w:val="nil"/>
            </w:tcBorders>
            <w:vAlign w:val="center"/>
          </w:tcPr>
          <w:p w14:paraId="5B91AED6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B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ody mass index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7EED2E9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IVW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6C224C4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44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14:paraId="7AD5E4D6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3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AB8CED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13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6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 w14:paraId="1EE4EE7F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00E-03</w:t>
            </w:r>
          </w:p>
        </w:tc>
      </w:tr>
      <w:tr w:rsidR="00F900E0" w:rsidRPr="00D4756A" w14:paraId="491825E5" w14:textId="77777777" w:rsidTr="00434BED">
        <w:tc>
          <w:tcPr>
            <w:tcW w:w="2543" w:type="dxa"/>
            <w:tcBorders>
              <w:tl2br w:val="nil"/>
              <w:tr2bl w:val="nil"/>
            </w:tcBorders>
            <w:vAlign w:val="center"/>
          </w:tcPr>
          <w:p w14:paraId="045D94A4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B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ody mass index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151C03B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MR Egger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6EC7366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44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14:paraId="6B80079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32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29AFAF1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83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1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 w14:paraId="53DC64E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46E-01</w:t>
            </w:r>
          </w:p>
        </w:tc>
      </w:tr>
      <w:tr w:rsidR="00F900E0" w:rsidRPr="00D4756A" w14:paraId="5E6E5CD0" w14:textId="77777777" w:rsidTr="00434BED">
        <w:tc>
          <w:tcPr>
            <w:tcW w:w="2543" w:type="dxa"/>
            <w:tcBorders>
              <w:tl2br w:val="nil"/>
              <w:tr2bl w:val="nil"/>
            </w:tcBorders>
            <w:vAlign w:val="center"/>
          </w:tcPr>
          <w:p w14:paraId="3E72A79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B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ody mass index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F935CA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M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6356AA5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442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14:paraId="0ED0C6F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25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7A6E780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93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67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 w14:paraId="7B00880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33E-01</w:t>
            </w:r>
          </w:p>
        </w:tc>
      </w:tr>
      <w:tr w:rsidR="00F900E0" w:rsidRPr="00D4756A" w14:paraId="02ECD9AB" w14:textId="77777777" w:rsidTr="00434BED">
        <w:tc>
          <w:tcPr>
            <w:tcW w:w="2543" w:type="dxa"/>
            <w:tcBorders>
              <w:tl2br w:val="nil"/>
              <w:tr2bl w:val="nil"/>
            </w:tcBorders>
            <w:vAlign w:val="center"/>
          </w:tcPr>
          <w:p w14:paraId="4AEB784B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hole body fat mas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672C23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IVW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14:paraId="3B90AFB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8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14:paraId="38B0BD4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40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14:paraId="6F59BAB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14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7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 w14:paraId="605DA0C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72E-03</w:t>
            </w:r>
          </w:p>
        </w:tc>
      </w:tr>
      <w:tr w:rsidR="00F900E0" w:rsidRPr="00D4756A" w14:paraId="1D2CD551" w14:textId="77777777" w:rsidTr="00434BED">
        <w:tc>
          <w:tcPr>
            <w:tcW w:w="2543" w:type="dxa"/>
            <w:vAlign w:val="center"/>
          </w:tcPr>
          <w:p w14:paraId="53672885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hole body fat mass</w:t>
            </w:r>
          </w:p>
        </w:tc>
        <w:tc>
          <w:tcPr>
            <w:tcW w:w="1190" w:type="dxa"/>
            <w:vAlign w:val="center"/>
          </w:tcPr>
          <w:p w14:paraId="378A6763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MR Egger</w:t>
            </w:r>
          </w:p>
        </w:tc>
        <w:tc>
          <w:tcPr>
            <w:tcW w:w="1755" w:type="dxa"/>
            <w:vAlign w:val="center"/>
          </w:tcPr>
          <w:p w14:paraId="53AD0F1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8</w:t>
            </w:r>
          </w:p>
        </w:tc>
        <w:tc>
          <w:tcPr>
            <w:tcW w:w="1095" w:type="dxa"/>
            <w:vAlign w:val="center"/>
          </w:tcPr>
          <w:p w14:paraId="3129B6AF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56</w:t>
            </w:r>
          </w:p>
        </w:tc>
        <w:tc>
          <w:tcPr>
            <w:tcW w:w="1279" w:type="dxa"/>
            <w:vAlign w:val="center"/>
          </w:tcPr>
          <w:p w14:paraId="285227A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83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93</w:t>
            </w:r>
          </w:p>
        </w:tc>
        <w:tc>
          <w:tcPr>
            <w:tcW w:w="1071" w:type="dxa"/>
            <w:vAlign w:val="center"/>
          </w:tcPr>
          <w:p w14:paraId="72C8D1F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69E-01</w:t>
            </w:r>
          </w:p>
        </w:tc>
      </w:tr>
      <w:tr w:rsidR="00F900E0" w:rsidRPr="00D4756A" w14:paraId="3A1C4FC9" w14:textId="77777777" w:rsidTr="00434BED">
        <w:tc>
          <w:tcPr>
            <w:tcW w:w="2543" w:type="dxa"/>
            <w:vAlign w:val="center"/>
          </w:tcPr>
          <w:p w14:paraId="5C00486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hole body fat mass</w:t>
            </w:r>
          </w:p>
        </w:tc>
        <w:tc>
          <w:tcPr>
            <w:tcW w:w="1190" w:type="dxa"/>
            <w:vAlign w:val="center"/>
          </w:tcPr>
          <w:p w14:paraId="11E5CE2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M</w:t>
            </w:r>
          </w:p>
        </w:tc>
        <w:tc>
          <w:tcPr>
            <w:tcW w:w="1755" w:type="dxa"/>
            <w:vAlign w:val="center"/>
          </w:tcPr>
          <w:p w14:paraId="3821FC3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8</w:t>
            </w:r>
          </w:p>
        </w:tc>
        <w:tc>
          <w:tcPr>
            <w:tcW w:w="1095" w:type="dxa"/>
            <w:vAlign w:val="center"/>
          </w:tcPr>
          <w:p w14:paraId="0AD4B7B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17</w:t>
            </w:r>
          </w:p>
        </w:tc>
        <w:tc>
          <w:tcPr>
            <w:tcW w:w="1279" w:type="dxa"/>
            <w:vAlign w:val="center"/>
          </w:tcPr>
          <w:p w14:paraId="1D98F878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86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58</w:t>
            </w:r>
          </w:p>
        </w:tc>
        <w:tc>
          <w:tcPr>
            <w:tcW w:w="1071" w:type="dxa"/>
            <w:vAlign w:val="center"/>
          </w:tcPr>
          <w:p w14:paraId="1080D948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.24E-01</w:t>
            </w:r>
          </w:p>
        </w:tc>
      </w:tr>
      <w:tr w:rsidR="00F900E0" w:rsidRPr="00D4756A" w14:paraId="01101EFD" w14:textId="77777777" w:rsidTr="00434BED">
        <w:tc>
          <w:tcPr>
            <w:tcW w:w="2543" w:type="dxa"/>
            <w:vAlign w:val="center"/>
          </w:tcPr>
          <w:p w14:paraId="6B2DA76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aist circumference</w:t>
            </w:r>
          </w:p>
        </w:tc>
        <w:tc>
          <w:tcPr>
            <w:tcW w:w="1190" w:type="dxa"/>
            <w:vAlign w:val="center"/>
          </w:tcPr>
          <w:p w14:paraId="517D503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IVW</w:t>
            </w:r>
          </w:p>
        </w:tc>
        <w:tc>
          <w:tcPr>
            <w:tcW w:w="1755" w:type="dxa"/>
            <w:vAlign w:val="center"/>
          </w:tcPr>
          <w:p w14:paraId="4F7B8122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95</w:t>
            </w:r>
          </w:p>
        </w:tc>
        <w:tc>
          <w:tcPr>
            <w:tcW w:w="1095" w:type="dxa"/>
            <w:vAlign w:val="center"/>
          </w:tcPr>
          <w:p w14:paraId="5015DAC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54</w:t>
            </w:r>
          </w:p>
        </w:tc>
        <w:tc>
          <w:tcPr>
            <w:tcW w:w="1279" w:type="dxa"/>
            <w:vAlign w:val="center"/>
          </w:tcPr>
          <w:p w14:paraId="7177E86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16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05</w:t>
            </w:r>
          </w:p>
        </w:tc>
        <w:tc>
          <w:tcPr>
            <w:tcW w:w="1071" w:type="dxa"/>
            <w:vAlign w:val="center"/>
          </w:tcPr>
          <w:p w14:paraId="201C846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.08E-03</w:t>
            </w:r>
          </w:p>
        </w:tc>
      </w:tr>
      <w:tr w:rsidR="00F900E0" w:rsidRPr="00D4756A" w14:paraId="27906458" w14:textId="77777777" w:rsidTr="00434BED">
        <w:tc>
          <w:tcPr>
            <w:tcW w:w="2543" w:type="dxa"/>
            <w:vAlign w:val="center"/>
          </w:tcPr>
          <w:p w14:paraId="628192E5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aist circumference</w:t>
            </w:r>
          </w:p>
        </w:tc>
        <w:tc>
          <w:tcPr>
            <w:tcW w:w="1190" w:type="dxa"/>
            <w:vAlign w:val="center"/>
          </w:tcPr>
          <w:p w14:paraId="1FED43DF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MR Egger</w:t>
            </w:r>
          </w:p>
        </w:tc>
        <w:tc>
          <w:tcPr>
            <w:tcW w:w="1755" w:type="dxa"/>
            <w:vAlign w:val="center"/>
          </w:tcPr>
          <w:p w14:paraId="6C51776F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95</w:t>
            </w:r>
          </w:p>
        </w:tc>
        <w:tc>
          <w:tcPr>
            <w:tcW w:w="1095" w:type="dxa"/>
            <w:vAlign w:val="center"/>
          </w:tcPr>
          <w:p w14:paraId="0C5FCAB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50</w:t>
            </w:r>
          </w:p>
        </w:tc>
        <w:tc>
          <w:tcPr>
            <w:tcW w:w="1279" w:type="dxa"/>
            <w:vAlign w:val="center"/>
          </w:tcPr>
          <w:p w14:paraId="51F0D62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64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.50</w:t>
            </w:r>
          </w:p>
        </w:tc>
        <w:tc>
          <w:tcPr>
            <w:tcW w:w="1071" w:type="dxa"/>
            <w:vAlign w:val="center"/>
          </w:tcPr>
          <w:p w14:paraId="1F55545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.52E-01</w:t>
            </w:r>
          </w:p>
        </w:tc>
      </w:tr>
      <w:tr w:rsidR="00F900E0" w:rsidRPr="00D4756A" w14:paraId="090C07AB" w14:textId="77777777" w:rsidTr="00434BED">
        <w:tc>
          <w:tcPr>
            <w:tcW w:w="2543" w:type="dxa"/>
            <w:vAlign w:val="center"/>
          </w:tcPr>
          <w:p w14:paraId="6966514B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aist circumference</w:t>
            </w:r>
          </w:p>
        </w:tc>
        <w:tc>
          <w:tcPr>
            <w:tcW w:w="1190" w:type="dxa"/>
            <w:vAlign w:val="center"/>
          </w:tcPr>
          <w:p w14:paraId="1549957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M</w:t>
            </w:r>
          </w:p>
        </w:tc>
        <w:tc>
          <w:tcPr>
            <w:tcW w:w="1755" w:type="dxa"/>
            <w:vAlign w:val="center"/>
          </w:tcPr>
          <w:p w14:paraId="42F7F3A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95</w:t>
            </w:r>
          </w:p>
        </w:tc>
        <w:tc>
          <w:tcPr>
            <w:tcW w:w="1095" w:type="dxa"/>
            <w:vAlign w:val="center"/>
          </w:tcPr>
          <w:p w14:paraId="3D4B76C8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02</w:t>
            </w:r>
          </w:p>
        </w:tc>
        <w:tc>
          <w:tcPr>
            <w:tcW w:w="1279" w:type="dxa"/>
            <w:vAlign w:val="center"/>
          </w:tcPr>
          <w:p w14:paraId="1318AF13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69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53</w:t>
            </w:r>
          </w:p>
        </w:tc>
        <w:tc>
          <w:tcPr>
            <w:tcW w:w="1071" w:type="dxa"/>
            <w:vAlign w:val="center"/>
          </w:tcPr>
          <w:p w14:paraId="35012C4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9.11E-01</w:t>
            </w:r>
          </w:p>
        </w:tc>
      </w:tr>
      <w:tr w:rsidR="00F900E0" w:rsidRPr="00D4756A" w14:paraId="3FCF35F4" w14:textId="77777777" w:rsidTr="00434BED">
        <w:tc>
          <w:tcPr>
            <w:tcW w:w="2543" w:type="dxa"/>
            <w:vAlign w:val="center"/>
          </w:tcPr>
          <w:p w14:paraId="2D8EF23B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Trunk fat mass</w:t>
            </w:r>
          </w:p>
        </w:tc>
        <w:tc>
          <w:tcPr>
            <w:tcW w:w="1190" w:type="dxa"/>
            <w:vAlign w:val="center"/>
          </w:tcPr>
          <w:p w14:paraId="5FEF835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IVW</w:t>
            </w:r>
          </w:p>
        </w:tc>
        <w:tc>
          <w:tcPr>
            <w:tcW w:w="1755" w:type="dxa"/>
            <w:vAlign w:val="center"/>
          </w:tcPr>
          <w:p w14:paraId="028FA75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8</w:t>
            </w:r>
          </w:p>
        </w:tc>
        <w:tc>
          <w:tcPr>
            <w:tcW w:w="1095" w:type="dxa"/>
            <w:vAlign w:val="center"/>
          </w:tcPr>
          <w:p w14:paraId="5C1431B6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35</w:t>
            </w:r>
          </w:p>
        </w:tc>
        <w:tc>
          <w:tcPr>
            <w:tcW w:w="1279" w:type="dxa"/>
            <w:vAlign w:val="center"/>
          </w:tcPr>
          <w:p w14:paraId="0DC4034A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10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65</w:t>
            </w:r>
          </w:p>
        </w:tc>
        <w:tc>
          <w:tcPr>
            <w:tcW w:w="1071" w:type="dxa"/>
            <w:vAlign w:val="center"/>
          </w:tcPr>
          <w:p w14:paraId="33BEF52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.45E-03</w:t>
            </w:r>
          </w:p>
        </w:tc>
      </w:tr>
      <w:tr w:rsidR="00F900E0" w:rsidRPr="00D4756A" w14:paraId="1597D402" w14:textId="77777777" w:rsidTr="00434BED">
        <w:tc>
          <w:tcPr>
            <w:tcW w:w="2543" w:type="dxa"/>
            <w:vAlign w:val="center"/>
          </w:tcPr>
          <w:p w14:paraId="0B559D3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Trunk fat mass</w:t>
            </w:r>
          </w:p>
        </w:tc>
        <w:tc>
          <w:tcPr>
            <w:tcW w:w="1190" w:type="dxa"/>
            <w:vAlign w:val="center"/>
          </w:tcPr>
          <w:p w14:paraId="6E7E37E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MR Egger</w:t>
            </w:r>
          </w:p>
        </w:tc>
        <w:tc>
          <w:tcPr>
            <w:tcW w:w="1755" w:type="dxa"/>
            <w:vAlign w:val="center"/>
          </w:tcPr>
          <w:p w14:paraId="7B346838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8</w:t>
            </w:r>
          </w:p>
        </w:tc>
        <w:tc>
          <w:tcPr>
            <w:tcW w:w="1095" w:type="dxa"/>
            <w:vAlign w:val="center"/>
          </w:tcPr>
          <w:p w14:paraId="248F268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55</w:t>
            </w:r>
          </w:p>
        </w:tc>
        <w:tc>
          <w:tcPr>
            <w:tcW w:w="1279" w:type="dxa"/>
            <w:vAlign w:val="center"/>
          </w:tcPr>
          <w:p w14:paraId="22C6D2F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83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88</w:t>
            </w:r>
          </w:p>
        </w:tc>
        <w:tc>
          <w:tcPr>
            <w:tcW w:w="1071" w:type="dxa"/>
            <w:vAlign w:val="center"/>
          </w:tcPr>
          <w:p w14:paraId="4097AB6A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72E-01</w:t>
            </w:r>
          </w:p>
        </w:tc>
      </w:tr>
      <w:tr w:rsidR="00F900E0" w:rsidRPr="00D4756A" w14:paraId="3436479D" w14:textId="77777777" w:rsidTr="00434BED">
        <w:tc>
          <w:tcPr>
            <w:tcW w:w="2543" w:type="dxa"/>
            <w:vAlign w:val="center"/>
          </w:tcPr>
          <w:p w14:paraId="7CAD03A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Trunk fat mass</w:t>
            </w:r>
          </w:p>
        </w:tc>
        <w:tc>
          <w:tcPr>
            <w:tcW w:w="1190" w:type="dxa"/>
            <w:vAlign w:val="center"/>
          </w:tcPr>
          <w:p w14:paraId="1472F17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M</w:t>
            </w:r>
          </w:p>
        </w:tc>
        <w:tc>
          <w:tcPr>
            <w:tcW w:w="1755" w:type="dxa"/>
            <w:vAlign w:val="center"/>
          </w:tcPr>
          <w:p w14:paraId="18A6588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8</w:t>
            </w:r>
          </w:p>
        </w:tc>
        <w:tc>
          <w:tcPr>
            <w:tcW w:w="1095" w:type="dxa"/>
            <w:vAlign w:val="center"/>
          </w:tcPr>
          <w:p w14:paraId="409F9F1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23</w:t>
            </w:r>
          </w:p>
        </w:tc>
        <w:tc>
          <w:tcPr>
            <w:tcW w:w="1279" w:type="dxa"/>
            <w:vAlign w:val="center"/>
          </w:tcPr>
          <w:p w14:paraId="46A62F75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90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68</w:t>
            </w:r>
          </w:p>
        </w:tc>
        <w:tc>
          <w:tcPr>
            <w:tcW w:w="1071" w:type="dxa"/>
            <w:vAlign w:val="center"/>
          </w:tcPr>
          <w:p w14:paraId="7077850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99E-01</w:t>
            </w:r>
          </w:p>
        </w:tc>
      </w:tr>
      <w:tr w:rsidR="00F900E0" w:rsidRPr="00D4756A" w14:paraId="46B50C8A" w14:textId="77777777" w:rsidTr="00434BED">
        <w:tc>
          <w:tcPr>
            <w:tcW w:w="2543" w:type="dxa"/>
            <w:vAlign w:val="center"/>
          </w:tcPr>
          <w:p w14:paraId="21661A3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Body fat percentage</w:t>
            </w:r>
          </w:p>
        </w:tc>
        <w:tc>
          <w:tcPr>
            <w:tcW w:w="1190" w:type="dxa"/>
            <w:vAlign w:val="center"/>
          </w:tcPr>
          <w:p w14:paraId="6507A09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IVW</w:t>
            </w:r>
          </w:p>
        </w:tc>
        <w:tc>
          <w:tcPr>
            <w:tcW w:w="1755" w:type="dxa"/>
            <w:vAlign w:val="center"/>
          </w:tcPr>
          <w:p w14:paraId="70A7C18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19</w:t>
            </w:r>
          </w:p>
        </w:tc>
        <w:tc>
          <w:tcPr>
            <w:tcW w:w="1095" w:type="dxa"/>
            <w:vAlign w:val="center"/>
          </w:tcPr>
          <w:p w14:paraId="6EB9271F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55</w:t>
            </w:r>
          </w:p>
        </w:tc>
        <w:tc>
          <w:tcPr>
            <w:tcW w:w="1279" w:type="dxa"/>
            <w:vAlign w:val="center"/>
          </w:tcPr>
          <w:p w14:paraId="501EB57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15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08</w:t>
            </w:r>
          </w:p>
        </w:tc>
        <w:tc>
          <w:tcPr>
            <w:tcW w:w="1071" w:type="dxa"/>
            <w:vAlign w:val="center"/>
          </w:tcPr>
          <w:p w14:paraId="4525658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.86E-03</w:t>
            </w:r>
          </w:p>
        </w:tc>
      </w:tr>
      <w:tr w:rsidR="00F900E0" w:rsidRPr="00D4756A" w14:paraId="1193216F" w14:textId="77777777" w:rsidTr="00434BED">
        <w:tc>
          <w:tcPr>
            <w:tcW w:w="2543" w:type="dxa"/>
            <w:vAlign w:val="center"/>
          </w:tcPr>
          <w:p w14:paraId="2AAEE6D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Body fat percentage</w:t>
            </w:r>
          </w:p>
        </w:tc>
        <w:tc>
          <w:tcPr>
            <w:tcW w:w="1190" w:type="dxa"/>
            <w:vAlign w:val="center"/>
          </w:tcPr>
          <w:p w14:paraId="12D9D438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MR Egger</w:t>
            </w:r>
          </w:p>
        </w:tc>
        <w:tc>
          <w:tcPr>
            <w:tcW w:w="1755" w:type="dxa"/>
            <w:vAlign w:val="center"/>
          </w:tcPr>
          <w:p w14:paraId="49AF183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19</w:t>
            </w:r>
          </w:p>
        </w:tc>
        <w:tc>
          <w:tcPr>
            <w:tcW w:w="1095" w:type="dxa"/>
            <w:vAlign w:val="center"/>
          </w:tcPr>
          <w:p w14:paraId="5D411F2B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21</w:t>
            </w:r>
          </w:p>
        </w:tc>
        <w:tc>
          <w:tcPr>
            <w:tcW w:w="1279" w:type="dxa"/>
            <w:vAlign w:val="center"/>
          </w:tcPr>
          <w:p w14:paraId="26559402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79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6.24</w:t>
            </w:r>
          </w:p>
        </w:tc>
        <w:tc>
          <w:tcPr>
            <w:tcW w:w="1071" w:type="dxa"/>
            <w:vAlign w:val="center"/>
          </w:tcPr>
          <w:p w14:paraId="3C1BCCF8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34E-01</w:t>
            </w:r>
          </w:p>
        </w:tc>
      </w:tr>
      <w:tr w:rsidR="00F900E0" w:rsidRPr="00D4756A" w14:paraId="4D960F79" w14:textId="77777777" w:rsidTr="00434BED">
        <w:tc>
          <w:tcPr>
            <w:tcW w:w="2543" w:type="dxa"/>
            <w:vAlign w:val="center"/>
          </w:tcPr>
          <w:p w14:paraId="547662E9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Body fat percentage</w:t>
            </w:r>
          </w:p>
        </w:tc>
        <w:tc>
          <w:tcPr>
            <w:tcW w:w="1190" w:type="dxa"/>
            <w:vAlign w:val="center"/>
          </w:tcPr>
          <w:p w14:paraId="5CBD585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M</w:t>
            </w:r>
          </w:p>
        </w:tc>
        <w:tc>
          <w:tcPr>
            <w:tcW w:w="1755" w:type="dxa"/>
            <w:vAlign w:val="center"/>
          </w:tcPr>
          <w:p w14:paraId="66F2D752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19</w:t>
            </w:r>
          </w:p>
        </w:tc>
        <w:tc>
          <w:tcPr>
            <w:tcW w:w="1095" w:type="dxa"/>
            <w:vAlign w:val="center"/>
          </w:tcPr>
          <w:p w14:paraId="0D3B5D3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46</w:t>
            </w:r>
          </w:p>
        </w:tc>
        <w:tc>
          <w:tcPr>
            <w:tcW w:w="1279" w:type="dxa"/>
            <w:vAlign w:val="center"/>
          </w:tcPr>
          <w:p w14:paraId="39734365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97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19</w:t>
            </w:r>
          </w:p>
        </w:tc>
        <w:tc>
          <w:tcPr>
            <w:tcW w:w="1071" w:type="dxa"/>
            <w:vAlign w:val="center"/>
          </w:tcPr>
          <w:p w14:paraId="15ED59A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6.91E-02</w:t>
            </w:r>
          </w:p>
        </w:tc>
      </w:tr>
      <w:tr w:rsidR="00F900E0" w:rsidRPr="00D4756A" w14:paraId="4A1CF894" w14:textId="77777777" w:rsidTr="00434BED">
        <w:tc>
          <w:tcPr>
            <w:tcW w:w="2543" w:type="dxa"/>
            <w:vAlign w:val="center"/>
          </w:tcPr>
          <w:p w14:paraId="10DC75B1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Apoliprotein B</w:t>
            </w:r>
          </w:p>
        </w:tc>
        <w:tc>
          <w:tcPr>
            <w:tcW w:w="1190" w:type="dxa"/>
            <w:vAlign w:val="center"/>
          </w:tcPr>
          <w:p w14:paraId="749BCDE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IVW</w:t>
            </w:r>
          </w:p>
        </w:tc>
        <w:tc>
          <w:tcPr>
            <w:tcW w:w="1755" w:type="dxa"/>
            <w:vAlign w:val="center"/>
          </w:tcPr>
          <w:p w14:paraId="183634F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15</w:t>
            </w:r>
          </w:p>
        </w:tc>
        <w:tc>
          <w:tcPr>
            <w:tcW w:w="1095" w:type="dxa"/>
            <w:vAlign w:val="center"/>
          </w:tcPr>
          <w:p w14:paraId="729B985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FF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 w:themeColor="text1"/>
                <w:szCs w:val="21"/>
                <w:lang w:bidi="ar"/>
              </w:rPr>
              <w:t>0.78</w:t>
            </w:r>
          </w:p>
        </w:tc>
        <w:tc>
          <w:tcPr>
            <w:tcW w:w="1279" w:type="dxa"/>
            <w:vAlign w:val="center"/>
          </w:tcPr>
          <w:p w14:paraId="562F1D1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65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93</w:t>
            </w:r>
          </w:p>
        </w:tc>
        <w:tc>
          <w:tcPr>
            <w:tcW w:w="1071" w:type="dxa"/>
            <w:vAlign w:val="center"/>
          </w:tcPr>
          <w:p w14:paraId="687ACD25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5.47E-03</w:t>
            </w:r>
          </w:p>
        </w:tc>
      </w:tr>
      <w:tr w:rsidR="00F900E0" w:rsidRPr="00D4756A" w14:paraId="49F1A41B" w14:textId="77777777" w:rsidTr="00434BED">
        <w:tc>
          <w:tcPr>
            <w:tcW w:w="2543" w:type="dxa"/>
            <w:vAlign w:val="center"/>
          </w:tcPr>
          <w:p w14:paraId="5479346F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Apoliprotein B</w:t>
            </w:r>
          </w:p>
        </w:tc>
        <w:tc>
          <w:tcPr>
            <w:tcW w:w="1190" w:type="dxa"/>
            <w:vAlign w:val="center"/>
          </w:tcPr>
          <w:p w14:paraId="48DD6B0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MR Egger</w:t>
            </w:r>
          </w:p>
        </w:tc>
        <w:tc>
          <w:tcPr>
            <w:tcW w:w="1755" w:type="dxa"/>
            <w:vAlign w:val="center"/>
          </w:tcPr>
          <w:p w14:paraId="715FCA2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15</w:t>
            </w:r>
          </w:p>
        </w:tc>
        <w:tc>
          <w:tcPr>
            <w:tcW w:w="1095" w:type="dxa"/>
            <w:vAlign w:val="center"/>
          </w:tcPr>
          <w:p w14:paraId="02DC0A00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82</w:t>
            </w:r>
          </w:p>
        </w:tc>
        <w:tc>
          <w:tcPr>
            <w:tcW w:w="1279" w:type="dxa"/>
            <w:vAlign w:val="center"/>
          </w:tcPr>
          <w:p w14:paraId="4E7859F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64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07</w:t>
            </w:r>
          </w:p>
        </w:tc>
        <w:tc>
          <w:tcPr>
            <w:tcW w:w="1071" w:type="dxa"/>
            <w:vAlign w:val="center"/>
          </w:tcPr>
          <w:p w14:paraId="7A20733B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47E-01</w:t>
            </w:r>
          </w:p>
        </w:tc>
      </w:tr>
      <w:tr w:rsidR="00F900E0" w:rsidRPr="00D4756A" w14:paraId="4EAECD2A" w14:textId="77777777" w:rsidTr="00434BED">
        <w:tc>
          <w:tcPr>
            <w:tcW w:w="2543" w:type="dxa"/>
            <w:tcBorders>
              <w:bottom w:val="single" w:sz="8" w:space="0" w:color="auto"/>
            </w:tcBorders>
            <w:vAlign w:val="center"/>
          </w:tcPr>
          <w:p w14:paraId="56317B7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Apoliprotein B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vAlign w:val="center"/>
          </w:tcPr>
          <w:p w14:paraId="4359A3DF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M</w:t>
            </w:r>
          </w:p>
        </w:tc>
        <w:tc>
          <w:tcPr>
            <w:tcW w:w="1755" w:type="dxa"/>
            <w:tcBorders>
              <w:bottom w:val="single" w:sz="8" w:space="0" w:color="auto"/>
            </w:tcBorders>
            <w:vAlign w:val="center"/>
          </w:tcPr>
          <w:p w14:paraId="60F08B96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15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vAlign w:val="center"/>
          </w:tcPr>
          <w:p w14:paraId="0727D0B6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76</w:t>
            </w:r>
          </w:p>
        </w:tc>
        <w:tc>
          <w:tcPr>
            <w:tcW w:w="1279" w:type="dxa"/>
            <w:tcBorders>
              <w:bottom w:val="single" w:sz="8" w:space="0" w:color="auto"/>
            </w:tcBorders>
            <w:vAlign w:val="center"/>
          </w:tcPr>
          <w:p w14:paraId="1D7E9A1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60</w:t>
            </w: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~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96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vAlign w:val="center"/>
          </w:tcPr>
          <w:p w14:paraId="1CE9C17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  <w:lang w:val="en-GB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12E-02</w:t>
            </w:r>
          </w:p>
        </w:tc>
      </w:tr>
      <w:tr w:rsidR="00F900E0" w:rsidRPr="00D4756A" w14:paraId="0F37E0F9" w14:textId="77777777" w:rsidTr="00434BED">
        <w:tc>
          <w:tcPr>
            <w:tcW w:w="8933" w:type="dxa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2301982E" w14:textId="77777777" w:rsidR="00F900E0" w:rsidRPr="00D4756A" w:rsidRDefault="00F900E0" w:rsidP="00434BED">
            <w:pPr>
              <w:widowControl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D4756A">
              <w:rPr>
                <w:rFonts w:ascii="Calibri" w:hAnsi="Calibri" w:cs="Calibri"/>
                <w:szCs w:val="21"/>
                <w:lang w:bidi="ar"/>
              </w:rPr>
              <w:t xml:space="preserve">Abbreviation: MR: Mendelian randomization; SNP: single nucleotide polymorphism; </w:t>
            </w:r>
            <w:r w:rsidRPr="00D4756A">
              <w:rPr>
                <w:rFonts w:ascii="Calibri" w:hAnsi="Calibri" w:cs="Calibri" w:hint="eastAsia"/>
                <w:szCs w:val="21"/>
                <w:lang w:bidi="ar"/>
              </w:rPr>
              <w:t xml:space="preserve">OR:Odds ratio; </w:t>
            </w:r>
            <w:r w:rsidRPr="00D4756A">
              <w:rPr>
                <w:rFonts w:ascii="Calibri" w:hAnsi="Calibri" w:cs="Calibri"/>
                <w:szCs w:val="21"/>
                <w:lang w:bidi="ar"/>
              </w:rPr>
              <w:t xml:space="preserve">CI: confidence interval; IVW: inverse-variance weighted; WM: Weighted median. </w:t>
            </w:r>
          </w:p>
        </w:tc>
      </w:tr>
    </w:tbl>
    <w:p w14:paraId="6DBE7623" w14:textId="77777777" w:rsidR="00F900E0" w:rsidRDefault="00F900E0" w:rsidP="00F900E0">
      <w:pPr>
        <w:rPr>
          <w:rFonts w:ascii="Calibri" w:hAnsi="Calibri" w:cs="Calibri"/>
          <w:i/>
          <w:iCs/>
          <w:szCs w:val="21"/>
          <w:lang w:val="en-GB"/>
        </w:rPr>
      </w:pPr>
    </w:p>
    <w:p w14:paraId="3EC71A12" w14:textId="77777777" w:rsidR="00F900E0" w:rsidRDefault="00F900E0" w:rsidP="00F900E0">
      <w:pPr>
        <w:rPr>
          <w:rFonts w:ascii="Calibri" w:hAnsi="Calibri" w:cs="Calibri"/>
          <w:i/>
          <w:iCs/>
          <w:szCs w:val="21"/>
          <w:lang w:val="en-GB"/>
        </w:rPr>
      </w:pPr>
    </w:p>
    <w:p w14:paraId="773FFA07" w14:textId="77777777" w:rsidR="00F900E0" w:rsidRDefault="00F900E0" w:rsidP="00F900E0">
      <w:pPr>
        <w:rPr>
          <w:rFonts w:ascii="Calibri" w:hAnsi="Calibri" w:cs="Calibri"/>
          <w:i/>
          <w:iCs/>
          <w:szCs w:val="21"/>
          <w:lang w:val="en-GB"/>
        </w:rPr>
      </w:pPr>
    </w:p>
    <w:p w14:paraId="6C67E869" w14:textId="77777777" w:rsidR="00F900E0" w:rsidRDefault="00F900E0" w:rsidP="00F900E0">
      <w:pPr>
        <w:rPr>
          <w:rFonts w:ascii="Calibri" w:hAnsi="Calibri" w:cs="Calibri"/>
          <w:i/>
          <w:iCs/>
          <w:szCs w:val="21"/>
          <w:lang w:val="en-GB"/>
        </w:rPr>
      </w:pPr>
    </w:p>
    <w:p w14:paraId="694BE660" w14:textId="77777777" w:rsidR="00F900E0" w:rsidRDefault="00F900E0" w:rsidP="00F900E0">
      <w:pPr>
        <w:rPr>
          <w:rFonts w:ascii="Calibri" w:hAnsi="Calibri" w:cs="Calibri"/>
          <w:i/>
          <w:iCs/>
          <w:szCs w:val="21"/>
          <w:lang w:val="en-GB"/>
        </w:rPr>
      </w:pPr>
    </w:p>
    <w:p w14:paraId="1FD1CFD0" w14:textId="77777777" w:rsidR="00F900E0" w:rsidRPr="00D4756A" w:rsidRDefault="00F900E0" w:rsidP="00F900E0">
      <w:pPr>
        <w:rPr>
          <w:rFonts w:ascii="Calibri" w:hAnsi="Calibri" w:cs="Calibri"/>
          <w:i/>
          <w:iCs/>
          <w:szCs w:val="21"/>
          <w:lang w:val="en-GB"/>
        </w:rPr>
      </w:pPr>
    </w:p>
    <w:p w14:paraId="4F1E175C" w14:textId="77777777" w:rsidR="00F900E0" w:rsidRPr="00D4756A" w:rsidRDefault="00F900E0" w:rsidP="00F900E0">
      <w:pPr>
        <w:rPr>
          <w:rFonts w:ascii="Calibri" w:hAnsi="Calibri" w:cs="Calibri"/>
          <w:szCs w:val="21"/>
          <w:lang w:val="en-GB"/>
        </w:rPr>
      </w:pPr>
      <w:r w:rsidRPr="00D4756A">
        <w:rPr>
          <w:rFonts w:ascii="Calibri" w:hAnsi="Calibri" w:cs="Calibri"/>
          <w:b/>
          <w:bCs/>
          <w:szCs w:val="21"/>
          <w:lang w:val="en-GB"/>
        </w:rPr>
        <w:lastRenderedPageBreak/>
        <w:t xml:space="preserve">Supplementary Table </w:t>
      </w:r>
      <w:r w:rsidRPr="00D4756A">
        <w:rPr>
          <w:rFonts w:ascii="Calibri" w:hAnsi="Calibri" w:cs="Calibri"/>
          <w:b/>
          <w:bCs/>
          <w:szCs w:val="21"/>
        </w:rPr>
        <w:t>4</w:t>
      </w:r>
      <w:r w:rsidRPr="00D4756A">
        <w:rPr>
          <w:rFonts w:ascii="Calibri" w:hAnsi="Calibri" w:cs="Calibri"/>
          <w:b/>
          <w:bCs/>
          <w:szCs w:val="21"/>
          <w:lang w:val="en-GB"/>
        </w:rPr>
        <w:t xml:space="preserve">. </w:t>
      </w:r>
      <w:r w:rsidRPr="00D4756A">
        <w:rPr>
          <w:rFonts w:ascii="Calibri" w:hAnsi="Calibri" w:cs="Calibri"/>
          <w:szCs w:val="21"/>
          <w:lang w:val="en-GB"/>
        </w:rPr>
        <w:t>Heterogeneity test result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4"/>
        <w:gridCol w:w="955"/>
        <w:gridCol w:w="1036"/>
        <w:gridCol w:w="1391"/>
      </w:tblGrid>
      <w:tr w:rsidR="00F900E0" w:rsidRPr="00D4756A" w14:paraId="129A8E9F" w14:textId="77777777" w:rsidTr="00434BED">
        <w:tc>
          <w:tcPr>
            <w:tcW w:w="5034" w:type="dxa"/>
            <w:tcBorders>
              <w:bottom w:val="single" w:sz="4" w:space="0" w:color="auto"/>
            </w:tcBorders>
            <w:vAlign w:val="center"/>
          </w:tcPr>
          <w:p w14:paraId="5072F21F" w14:textId="77777777" w:rsidR="00F900E0" w:rsidRPr="00D4756A" w:rsidRDefault="00F900E0" w:rsidP="00434BED">
            <w:pPr>
              <w:jc w:val="left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szCs w:val="21"/>
              </w:rPr>
              <w:t>Exposur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64BF76F6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szCs w:val="21"/>
              </w:rPr>
              <w:t>Q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2043A432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szCs w:val="21"/>
              </w:rPr>
              <w:t>Q_df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5DFECA0F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szCs w:val="21"/>
              </w:rPr>
              <w:t>Q_</w:t>
            </w:r>
            <w:r w:rsidRPr="00D4756A">
              <w:rPr>
                <w:rFonts w:ascii="Calibri" w:hAnsi="Calibri" w:cs="Calibri"/>
                <w:i/>
                <w:iCs/>
                <w:szCs w:val="21"/>
              </w:rPr>
              <w:t>P</w:t>
            </w:r>
          </w:p>
        </w:tc>
      </w:tr>
      <w:tr w:rsidR="00F900E0" w:rsidRPr="00D4756A" w14:paraId="1645DE61" w14:textId="77777777" w:rsidTr="00434BED">
        <w:tc>
          <w:tcPr>
            <w:tcW w:w="50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E5E3630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eight</w:t>
            </w:r>
          </w:p>
        </w:tc>
        <w:tc>
          <w:tcPr>
            <w:tcW w:w="9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51B3C5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82.90</w:t>
            </w:r>
          </w:p>
        </w:tc>
        <w:tc>
          <w:tcPr>
            <w:tcW w:w="103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6A485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90</w:t>
            </w:r>
          </w:p>
        </w:tc>
        <w:tc>
          <w:tcPr>
            <w:tcW w:w="139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66C95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03E-04</w:t>
            </w:r>
          </w:p>
        </w:tc>
      </w:tr>
      <w:tr w:rsidR="00F900E0" w:rsidRPr="00D4756A" w14:paraId="3CB6CDC6" w14:textId="77777777" w:rsidTr="00434BED">
        <w:tc>
          <w:tcPr>
            <w:tcW w:w="5034" w:type="dxa"/>
            <w:tcBorders>
              <w:tl2br w:val="nil"/>
              <w:tr2bl w:val="nil"/>
            </w:tcBorders>
            <w:vAlign w:val="center"/>
          </w:tcPr>
          <w:p w14:paraId="1170DA5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B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ody mass index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17466A3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464.07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14:paraId="599255C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441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vAlign w:val="center"/>
          </w:tcPr>
          <w:p w14:paraId="5DF28A7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16E-01</w:t>
            </w:r>
          </w:p>
        </w:tc>
      </w:tr>
      <w:tr w:rsidR="00F900E0" w:rsidRPr="00D4756A" w14:paraId="0ECD3ADD" w14:textId="77777777" w:rsidTr="00434BED">
        <w:tc>
          <w:tcPr>
            <w:tcW w:w="5034" w:type="dxa"/>
            <w:tcBorders>
              <w:tl2br w:val="nil"/>
              <w:tr2bl w:val="nil"/>
            </w:tcBorders>
            <w:vAlign w:val="center"/>
          </w:tcPr>
          <w:p w14:paraId="4C00F6E7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hole body fat mas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5C0CCAD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01.4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14:paraId="71CD980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7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vAlign w:val="center"/>
          </w:tcPr>
          <w:p w14:paraId="774E382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02E-02</w:t>
            </w:r>
          </w:p>
        </w:tc>
      </w:tr>
      <w:tr w:rsidR="00F900E0" w:rsidRPr="00D4756A" w14:paraId="3B83C328" w14:textId="77777777" w:rsidTr="00434BED">
        <w:trPr>
          <w:trHeight w:val="90"/>
        </w:trPr>
        <w:tc>
          <w:tcPr>
            <w:tcW w:w="5034" w:type="dxa"/>
            <w:tcBorders>
              <w:tl2br w:val="nil"/>
              <w:tr2bl w:val="nil"/>
            </w:tcBorders>
            <w:vAlign w:val="center"/>
          </w:tcPr>
          <w:p w14:paraId="7257EC26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aist circumference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20B730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70.13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14:paraId="7C48ABE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94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vAlign w:val="center"/>
          </w:tcPr>
          <w:p w14:paraId="0AF6DCD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.47E-04</w:t>
            </w:r>
          </w:p>
        </w:tc>
      </w:tr>
      <w:tr w:rsidR="00F900E0" w:rsidRPr="00D4756A" w14:paraId="0FFAA7CD" w14:textId="77777777" w:rsidTr="00434BED">
        <w:tc>
          <w:tcPr>
            <w:tcW w:w="5034" w:type="dxa"/>
            <w:tcBorders>
              <w:tl2br w:val="nil"/>
              <w:tr2bl w:val="nil"/>
            </w:tcBorders>
            <w:vAlign w:val="center"/>
          </w:tcPr>
          <w:p w14:paraId="48E2AA3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Trunk fat mas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AA84A1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89.84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14:paraId="652FD702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47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vAlign w:val="center"/>
          </w:tcPr>
          <w:p w14:paraId="77584276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3.17E-02</w:t>
            </w:r>
          </w:p>
        </w:tc>
      </w:tr>
      <w:tr w:rsidR="00F900E0" w:rsidRPr="00D4756A" w14:paraId="7746EFFF" w14:textId="77777777" w:rsidTr="00434BED">
        <w:tc>
          <w:tcPr>
            <w:tcW w:w="5034" w:type="dxa"/>
            <w:tcBorders>
              <w:tl2br w:val="nil"/>
              <w:tr2bl w:val="nil"/>
            </w:tcBorders>
            <w:vAlign w:val="center"/>
          </w:tcPr>
          <w:p w14:paraId="1E040B90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Body fat percentage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1C3C4D9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63.7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14:paraId="507A1949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218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vAlign w:val="center"/>
          </w:tcPr>
          <w:p w14:paraId="7728E786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.86E-02</w:t>
            </w:r>
          </w:p>
        </w:tc>
      </w:tr>
      <w:tr w:rsidR="00F900E0" w:rsidRPr="00D4756A" w14:paraId="3F20FA87" w14:textId="77777777" w:rsidTr="00434BED">
        <w:tc>
          <w:tcPr>
            <w:tcW w:w="5034" w:type="dxa"/>
            <w:tcBorders>
              <w:tl2br w:val="nil"/>
              <w:tr2bl w:val="nil"/>
            </w:tcBorders>
            <w:vAlign w:val="center"/>
          </w:tcPr>
          <w:p w14:paraId="7771EE43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Apoliprotein B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68CE7E7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54.21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center"/>
          </w:tcPr>
          <w:p w14:paraId="54D5A9DD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114</w:t>
            </w:r>
          </w:p>
        </w:tc>
        <w:tc>
          <w:tcPr>
            <w:tcW w:w="1391" w:type="dxa"/>
            <w:tcBorders>
              <w:tl2br w:val="nil"/>
              <w:tr2bl w:val="nil"/>
            </w:tcBorders>
            <w:vAlign w:val="center"/>
          </w:tcPr>
          <w:p w14:paraId="23E263F2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7.24E-03</w:t>
            </w:r>
          </w:p>
        </w:tc>
      </w:tr>
    </w:tbl>
    <w:p w14:paraId="6F37EF0C" w14:textId="77777777" w:rsidR="00F900E0" w:rsidRPr="00D4756A" w:rsidRDefault="00F900E0" w:rsidP="00F900E0">
      <w:pPr>
        <w:rPr>
          <w:rFonts w:ascii="Calibri" w:hAnsi="Calibri" w:cs="Calibri"/>
          <w:szCs w:val="21"/>
          <w:lang w:val="en-GB"/>
        </w:rPr>
      </w:pPr>
      <w:r w:rsidRPr="00D4756A">
        <w:rPr>
          <w:rFonts w:ascii="Calibri" w:hAnsi="Calibri" w:cs="Calibri"/>
          <w:szCs w:val="21"/>
          <w:lang w:val="en-GB"/>
        </w:rPr>
        <w:br w:type="page"/>
      </w:r>
    </w:p>
    <w:p w14:paraId="4FDA8FAD" w14:textId="3B200BAE" w:rsidR="00F900E0" w:rsidRPr="00D4756A" w:rsidRDefault="00F900E0" w:rsidP="00F900E0">
      <w:pPr>
        <w:rPr>
          <w:rFonts w:ascii="Calibri" w:hAnsi="Calibri" w:cs="Calibri"/>
          <w:szCs w:val="21"/>
        </w:rPr>
      </w:pPr>
      <w:r w:rsidRPr="00D4756A">
        <w:rPr>
          <w:rFonts w:ascii="Calibri" w:hAnsi="Calibri" w:cs="Calibri"/>
          <w:b/>
          <w:bCs/>
          <w:szCs w:val="21"/>
          <w:lang w:val="en-GB"/>
        </w:rPr>
        <w:lastRenderedPageBreak/>
        <w:t>Supplementary Table</w:t>
      </w:r>
      <w:r w:rsidRPr="00D4756A">
        <w:rPr>
          <w:rFonts w:ascii="Calibri" w:hAnsi="Calibri" w:cs="Calibri"/>
          <w:szCs w:val="21"/>
          <w:lang w:val="en-GB"/>
        </w:rPr>
        <w:t xml:space="preserve"> </w:t>
      </w:r>
      <w:r w:rsidRPr="00D4756A">
        <w:rPr>
          <w:rFonts w:ascii="Calibri" w:hAnsi="Calibri" w:cs="Calibri"/>
          <w:b/>
          <w:bCs/>
          <w:szCs w:val="21"/>
        </w:rPr>
        <w:t>5</w:t>
      </w:r>
      <w:r w:rsidRPr="00D4756A">
        <w:rPr>
          <w:rFonts w:ascii="Calibri" w:hAnsi="Calibri" w:cs="Calibri"/>
          <w:szCs w:val="21"/>
          <w:lang w:val="en-GB"/>
        </w:rPr>
        <w:t xml:space="preserve">. </w:t>
      </w:r>
      <w:r w:rsidRPr="00D4756A">
        <w:rPr>
          <w:rFonts w:ascii="Calibri" w:hAnsi="Calibri" w:cs="Calibri"/>
          <w:szCs w:val="21"/>
        </w:rPr>
        <w:t xml:space="preserve">The pleiotropy </w:t>
      </w:r>
      <w:r w:rsidR="008B5D5A" w:rsidRPr="00592604">
        <w:rPr>
          <w:rFonts w:ascii="Calibri" w:hAnsi="Calibri" w:cs="Calibri"/>
          <w:szCs w:val="21"/>
        </w:rPr>
        <w:t>test result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5"/>
        <w:gridCol w:w="1965"/>
        <w:gridCol w:w="1547"/>
        <w:gridCol w:w="1555"/>
      </w:tblGrid>
      <w:tr w:rsidR="00F900E0" w:rsidRPr="00D4756A" w14:paraId="6DC3BC64" w14:textId="77777777" w:rsidTr="00434BED">
        <w:tc>
          <w:tcPr>
            <w:tcW w:w="3455" w:type="dxa"/>
            <w:tcBorders>
              <w:bottom w:val="single" w:sz="2" w:space="0" w:color="auto"/>
            </w:tcBorders>
          </w:tcPr>
          <w:p w14:paraId="0EC6C47B" w14:textId="77777777" w:rsidR="00F900E0" w:rsidRPr="00D4756A" w:rsidRDefault="00F900E0" w:rsidP="00434BED">
            <w:pPr>
              <w:jc w:val="left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szCs w:val="21"/>
              </w:rPr>
              <w:t>Exposure</w:t>
            </w:r>
          </w:p>
        </w:tc>
        <w:tc>
          <w:tcPr>
            <w:tcW w:w="1965" w:type="dxa"/>
            <w:tcBorders>
              <w:bottom w:val="single" w:sz="2" w:space="0" w:color="auto"/>
            </w:tcBorders>
          </w:tcPr>
          <w:p w14:paraId="7A6C53FC" w14:textId="77777777" w:rsidR="00F900E0" w:rsidRPr="00D4756A" w:rsidRDefault="00F900E0" w:rsidP="00434BED">
            <w:pPr>
              <w:widowControl/>
              <w:jc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</w:rPr>
              <w:t>Egger intercept</w:t>
            </w:r>
          </w:p>
        </w:tc>
        <w:tc>
          <w:tcPr>
            <w:tcW w:w="1547" w:type="dxa"/>
            <w:tcBorders>
              <w:bottom w:val="single" w:sz="2" w:space="0" w:color="auto"/>
            </w:tcBorders>
          </w:tcPr>
          <w:p w14:paraId="28DED852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r w:rsidRPr="00D4756A">
              <w:rPr>
                <w:rFonts w:ascii="Calibri" w:hAnsi="Calibri" w:cs="Calibri"/>
                <w:i/>
                <w:iCs/>
                <w:szCs w:val="21"/>
              </w:rPr>
              <w:t>SE</w:t>
            </w:r>
          </w:p>
        </w:tc>
        <w:tc>
          <w:tcPr>
            <w:tcW w:w="1555" w:type="dxa"/>
            <w:tcBorders>
              <w:bottom w:val="single" w:sz="2" w:space="0" w:color="auto"/>
            </w:tcBorders>
          </w:tcPr>
          <w:p w14:paraId="081D7951" w14:textId="77777777" w:rsidR="00F900E0" w:rsidRPr="00D4756A" w:rsidRDefault="00F900E0" w:rsidP="00434BED">
            <w:pPr>
              <w:jc w:val="center"/>
              <w:rPr>
                <w:rFonts w:ascii="Calibri" w:hAnsi="Calibri" w:cs="Calibri"/>
                <w:i/>
                <w:iCs/>
                <w:szCs w:val="21"/>
              </w:rPr>
            </w:pPr>
            <w:r w:rsidRPr="00D4756A">
              <w:rPr>
                <w:rFonts w:ascii="Calibri" w:hAnsi="Calibri" w:cs="Calibri" w:hint="eastAsia"/>
                <w:i/>
                <w:iCs/>
                <w:szCs w:val="21"/>
              </w:rPr>
              <w:t>P</w:t>
            </w:r>
          </w:p>
        </w:tc>
      </w:tr>
      <w:tr w:rsidR="00F900E0" w:rsidRPr="00D4756A" w14:paraId="7BFB946D" w14:textId="77777777" w:rsidTr="00434BED">
        <w:trPr>
          <w:trHeight w:val="90"/>
        </w:trPr>
        <w:tc>
          <w:tcPr>
            <w:tcW w:w="3455" w:type="dxa"/>
            <w:tcBorders>
              <w:top w:val="single" w:sz="2" w:space="0" w:color="auto"/>
              <w:bottom w:val="nil"/>
            </w:tcBorders>
            <w:vAlign w:val="center"/>
          </w:tcPr>
          <w:p w14:paraId="091F295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eight</w:t>
            </w:r>
          </w:p>
        </w:tc>
        <w:tc>
          <w:tcPr>
            <w:tcW w:w="1965" w:type="dxa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14:paraId="0B8290F5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-0.0011</w:t>
            </w:r>
          </w:p>
        </w:tc>
        <w:tc>
          <w:tcPr>
            <w:tcW w:w="1547" w:type="dxa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14:paraId="2AFFB503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0055</w:t>
            </w:r>
          </w:p>
        </w:tc>
        <w:tc>
          <w:tcPr>
            <w:tcW w:w="1555" w:type="dxa"/>
            <w:tcBorders>
              <w:top w:val="single" w:sz="2" w:space="0" w:color="auto"/>
              <w:tl2br w:val="nil"/>
              <w:tr2bl w:val="nil"/>
            </w:tcBorders>
            <w:vAlign w:val="center"/>
          </w:tcPr>
          <w:p w14:paraId="2ECFFBC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8.40E-01</w:t>
            </w:r>
          </w:p>
        </w:tc>
      </w:tr>
      <w:tr w:rsidR="00F900E0" w:rsidRPr="00D4756A" w14:paraId="4610D934" w14:textId="77777777" w:rsidTr="00434BED">
        <w:tc>
          <w:tcPr>
            <w:tcW w:w="3455" w:type="dxa"/>
            <w:tcBorders>
              <w:tl2br w:val="nil"/>
              <w:tr2bl w:val="nil"/>
            </w:tcBorders>
            <w:vAlign w:val="center"/>
          </w:tcPr>
          <w:p w14:paraId="7D7A1932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 w:hint="eastAsia"/>
                <w:color w:val="000000"/>
                <w:szCs w:val="21"/>
                <w:lang w:bidi="ar"/>
              </w:rPr>
              <w:t>B</w:t>
            </w: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ody mass index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 w14:paraId="5025A041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000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 w14:paraId="4E81B8A7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003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6195ACB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9.08E-01</w:t>
            </w:r>
          </w:p>
        </w:tc>
      </w:tr>
      <w:tr w:rsidR="00F900E0" w:rsidRPr="00D4756A" w14:paraId="512BD4C4" w14:textId="77777777" w:rsidTr="00434BED">
        <w:tc>
          <w:tcPr>
            <w:tcW w:w="3455" w:type="dxa"/>
            <w:tcBorders>
              <w:tl2br w:val="nil"/>
              <w:tr2bl w:val="nil"/>
            </w:tcBorders>
            <w:vAlign w:val="center"/>
          </w:tcPr>
          <w:p w14:paraId="0F69741D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hole body fat mass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 w14:paraId="5B98364E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-0.002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 w14:paraId="796829E5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006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2C1C350C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7.31E-01</w:t>
            </w:r>
          </w:p>
        </w:tc>
      </w:tr>
      <w:tr w:rsidR="00F900E0" w:rsidRPr="00D4756A" w14:paraId="463033BC" w14:textId="77777777" w:rsidTr="00434BED">
        <w:tc>
          <w:tcPr>
            <w:tcW w:w="3455" w:type="dxa"/>
            <w:tcBorders>
              <w:tl2br w:val="nil"/>
              <w:tr2bl w:val="nil"/>
            </w:tcBorders>
            <w:vAlign w:val="center"/>
          </w:tcPr>
          <w:p w14:paraId="198E4104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Waist circumference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 w14:paraId="0160F9D1" w14:textId="65E6C14D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0.000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 w14:paraId="005C85B8" w14:textId="753DB69A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0.007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78829F8F" w14:textId="2C891C1A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9.46E-01</w:t>
            </w:r>
          </w:p>
        </w:tc>
      </w:tr>
      <w:tr w:rsidR="00F900E0" w:rsidRPr="00D4756A" w14:paraId="604B132D" w14:textId="77777777" w:rsidTr="00434BED">
        <w:tc>
          <w:tcPr>
            <w:tcW w:w="3455" w:type="dxa"/>
            <w:tcBorders>
              <w:tl2br w:val="nil"/>
              <w:tr2bl w:val="nil"/>
            </w:tcBorders>
            <w:vAlign w:val="center"/>
          </w:tcPr>
          <w:p w14:paraId="423D8E56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Trunk fat mass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 w14:paraId="4E8A4751" w14:textId="2AA45B80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-0.003</w:t>
            </w: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vAlign w:val="center"/>
          </w:tcPr>
          <w:p w14:paraId="29DED29B" w14:textId="7D9D92EE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0.0067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 w14:paraId="64425887" w14:textId="77D79510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6.55E-01</w:t>
            </w:r>
          </w:p>
        </w:tc>
      </w:tr>
      <w:tr w:rsidR="00F900E0" w:rsidRPr="00D4756A" w14:paraId="0576CE60" w14:textId="77777777" w:rsidTr="00434BED">
        <w:tc>
          <w:tcPr>
            <w:tcW w:w="3455" w:type="dxa"/>
            <w:tcBorders>
              <w:bottom w:val="nil"/>
              <w:tl2br w:val="nil"/>
              <w:tr2bl w:val="nil"/>
            </w:tcBorders>
            <w:vAlign w:val="center"/>
          </w:tcPr>
          <w:p w14:paraId="3B2B80E9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Body fat percentage</w:t>
            </w:r>
          </w:p>
        </w:tc>
        <w:tc>
          <w:tcPr>
            <w:tcW w:w="1965" w:type="dxa"/>
            <w:tcBorders>
              <w:bottom w:val="nil"/>
              <w:tl2br w:val="nil"/>
              <w:tr2bl w:val="nil"/>
            </w:tcBorders>
            <w:vAlign w:val="center"/>
          </w:tcPr>
          <w:p w14:paraId="0EFD4323" w14:textId="5F8A85E2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-0.0057</w:t>
            </w:r>
          </w:p>
        </w:tc>
        <w:tc>
          <w:tcPr>
            <w:tcW w:w="1547" w:type="dxa"/>
            <w:tcBorders>
              <w:bottom w:val="nil"/>
              <w:tl2br w:val="nil"/>
              <w:tr2bl w:val="nil"/>
            </w:tcBorders>
            <w:vAlign w:val="center"/>
          </w:tcPr>
          <w:p w14:paraId="25055D0C" w14:textId="7E92DEFC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0.0081</w:t>
            </w:r>
          </w:p>
        </w:tc>
        <w:tc>
          <w:tcPr>
            <w:tcW w:w="1555" w:type="dxa"/>
            <w:tcBorders>
              <w:bottom w:val="nil"/>
              <w:tl2br w:val="nil"/>
              <w:tr2bl w:val="nil"/>
            </w:tcBorders>
            <w:vAlign w:val="center"/>
          </w:tcPr>
          <w:p w14:paraId="59CF6C33" w14:textId="048643B5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4.81E-01</w:t>
            </w:r>
          </w:p>
        </w:tc>
      </w:tr>
      <w:tr w:rsidR="00F900E0" w:rsidRPr="00D4756A" w14:paraId="29AF4E0D" w14:textId="77777777" w:rsidTr="00434BED">
        <w:tc>
          <w:tcPr>
            <w:tcW w:w="3455" w:type="dxa"/>
            <w:tcBorders>
              <w:top w:val="nil"/>
              <w:bottom w:val="single" w:sz="8" w:space="0" w:color="auto"/>
            </w:tcBorders>
            <w:vAlign w:val="center"/>
          </w:tcPr>
          <w:p w14:paraId="39D7F74A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Apoliprotein B</w:t>
            </w:r>
          </w:p>
        </w:tc>
        <w:tc>
          <w:tcPr>
            <w:tcW w:w="1965" w:type="dxa"/>
            <w:tcBorders>
              <w:top w:val="nil"/>
              <w:bottom w:val="single" w:sz="8" w:space="0" w:color="auto"/>
            </w:tcBorders>
            <w:vAlign w:val="center"/>
          </w:tcPr>
          <w:p w14:paraId="2D36B77D" w14:textId="4B8921B3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-0.0034</w:t>
            </w:r>
          </w:p>
        </w:tc>
        <w:tc>
          <w:tcPr>
            <w:tcW w:w="1547" w:type="dxa"/>
            <w:tcBorders>
              <w:top w:val="nil"/>
              <w:bottom w:val="single" w:sz="8" w:space="0" w:color="auto"/>
            </w:tcBorders>
            <w:vAlign w:val="center"/>
          </w:tcPr>
          <w:p w14:paraId="2729F594" w14:textId="77777777" w:rsidR="00F900E0" w:rsidRPr="00D4756A" w:rsidRDefault="00F900E0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  <w:lang w:bidi="ar"/>
              </w:rPr>
              <w:t>0.0055</w:t>
            </w:r>
          </w:p>
        </w:tc>
        <w:tc>
          <w:tcPr>
            <w:tcW w:w="1555" w:type="dxa"/>
            <w:tcBorders>
              <w:top w:val="nil"/>
              <w:bottom w:val="single" w:sz="8" w:space="0" w:color="auto"/>
            </w:tcBorders>
            <w:vAlign w:val="center"/>
          </w:tcPr>
          <w:p w14:paraId="0FBEE6F7" w14:textId="7C4B298D" w:rsidR="00F900E0" w:rsidRPr="00D4756A" w:rsidRDefault="00400DA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szCs w:val="21"/>
              </w:rPr>
            </w:pPr>
            <w:r w:rsidRPr="00400DAC">
              <w:rPr>
                <w:rFonts w:ascii="Calibri" w:hAnsi="Calibri" w:cs="Calibri"/>
                <w:color w:val="000000"/>
                <w:szCs w:val="21"/>
                <w:lang w:bidi="ar"/>
              </w:rPr>
              <w:t>5.39E-01</w:t>
            </w:r>
          </w:p>
        </w:tc>
      </w:tr>
      <w:tr w:rsidR="00F900E0" w:rsidRPr="00D4756A" w14:paraId="7689D395" w14:textId="77777777" w:rsidTr="00434BED">
        <w:tc>
          <w:tcPr>
            <w:tcW w:w="8522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455204AA" w14:textId="77777777" w:rsidR="00F900E0" w:rsidRPr="00D4756A" w:rsidRDefault="00F900E0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D4756A">
              <w:rPr>
                <w:rFonts w:ascii="Calibri" w:eastAsia="Times New Roman" w:hAnsi="Calibri" w:cs="Calibri"/>
                <w:color w:val="000000"/>
                <w:szCs w:val="21"/>
              </w:rPr>
              <w:t>Abbreviation:SE: standard error.</w:t>
            </w:r>
          </w:p>
        </w:tc>
      </w:tr>
    </w:tbl>
    <w:p w14:paraId="2086F590" w14:textId="77777777" w:rsidR="00F900E0" w:rsidRPr="00D4756A" w:rsidRDefault="00F900E0" w:rsidP="00F900E0">
      <w:pPr>
        <w:rPr>
          <w:rFonts w:ascii="Calibri" w:hAnsi="Calibri" w:cs="Calibri"/>
          <w:szCs w:val="21"/>
          <w:lang w:val="en-GB"/>
        </w:rPr>
      </w:pPr>
      <w:r w:rsidRPr="00D4756A">
        <w:rPr>
          <w:rFonts w:ascii="Calibri" w:hAnsi="Calibri" w:cs="Calibri"/>
          <w:szCs w:val="21"/>
          <w:lang w:val="en-GB"/>
        </w:rPr>
        <w:br w:type="page"/>
      </w:r>
    </w:p>
    <w:p w14:paraId="748767A8" w14:textId="77777777" w:rsidR="00F900E0" w:rsidRPr="00D4756A" w:rsidRDefault="00F900E0" w:rsidP="00F900E0">
      <w:pPr>
        <w:rPr>
          <w:rFonts w:ascii="Calibri" w:hAnsi="Calibri" w:cs="Calibri"/>
          <w:kern w:val="0"/>
          <w:szCs w:val="21"/>
        </w:rPr>
      </w:pPr>
      <w:r w:rsidRPr="00D4756A">
        <w:rPr>
          <w:rFonts w:ascii="Calibri" w:hAnsi="Calibri" w:cs="Calibri"/>
          <w:b/>
          <w:bCs/>
          <w:szCs w:val="21"/>
        </w:rPr>
        <w:lastRenderedPageBreak/>
        <w:t>Supplementary Table</w:t>
      </w:r>
      <w:r w:rsidRPr="00D4756A">
        <w:rPr>
          <w:rFonts w:ascii="Calibri" w:hAnsi="Calibri" w:cs="Calibri" w:hint="eastAsia"/>
          <w:b/>
          <w:bCs/>
          <w:szCs w:val="21"/>
        </w:rPr>
        <w:t xml:space="preserve"> </w:t>
      </w:r>
      <w:r w:rsidRPr="00D4756A">
        <w:rPr>
          <w:rFonts w:ascii="Calibri" w:hAnsi="Calibri" w:cs="Calibri"/>
          <w:b/>
          <w:bCs/>
          <w:szCs w:val="21"/>
        </w:rPr>
        <w:t xml:space="preserve">6. </w:t>
      </w:r>
      <w:r w:rsidRPr="00D4756A">
        <w:rPr>
          <w:rFonts w:ascii="Calibri" w:hAnsi="Calibri" w:cs="Calibri"/>
          <w:kern w:val="0"/>
          <w:szCs w:val="21"/>
        </w:rPr>
        <w:t>MR-PRESSO analyses between exposures and outcomes with outlier</w:t>
      </w:r>
    </w:p>
    <w:tbl>
      <w:tblPr>
        <w:tblpPr w:leftFromText="180" w:rightFromText="180" w:vertAnchor="text" w:tblpX="1" w:tblpY="1"/>
        <w:tblOverlap w:val="never"/>
        <w:tblW w:w="8221" w:type="dxa"/>
        <w:tblLayout w:type="fixed"/>
        <w:tblLook w:val="04A0" w:firstRow="1" w:lastRow="0" w:firstColumn="1" w:lastColumn="0" w:noHBand="0" w:noVBand="1"/>
      </w:tblPr>
      <w:tblGrid>
        <w:gridCol w:w="2885"/>
        <w:gridCol w:w="1863"/>
        <w:gridCol w:w="1382"/>
        <w:gridCol w:w="882"/>
        <w:gridCol w:w="1209"/>
      </w:tblGrid>
      <w:tr w:rsidR="00952A3C" w:rsidRPr="00D4756A" w14:paraId="6DAE6E1F" w14:textId="77777777" w:rsidTr="00952A3C">
        <w:trPr>
          <w:trHeight w:val="290"/>
        </w:trPr>
        <w:tc>
          <w:tcPr>
            <w:tcW w:w="28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089C7" w14:textId="77777777" w:rsidR="00952A3C" w:rsidRPr="00D4756A" w:rsidRDefault="00952A3C" w:rsidP="00434BED">
            <w:pPr>
              <w:widowControl/>
              <w:jc w:val="left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szCs w:val="21"/>
                <w:lang w:bidi="ar"/>
              </w:rPr>
              <w:t>Exposure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24093" w14:textId="77777777" w:rsidR="00952A3C" w:rsidRPr="00D4756A" w:rsidRDefault="00952A3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szCs w:val="21"/>
                <w:lang w:bidi="ar"/>
              </w:rPr>
              <w:t>MR Analysis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44AD4" w14:textId="77777777" w:rsidR="00952A3C" w:rsidRPr="00D4756A" w:rsidRDefault="00952A3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szCs w:val="21"/>
                <w:lang w:bidi="ar"/>
              </w:rPr>
              <w:t>Causal Estimate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77192" w14:textId="77777777" w:rsidR="00952A3C" w:rsidRPr="00D4756A" w:rsidRDefault="00952A3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szCs w:val="21"/>
                <w:lang w:bidi="ar"/>
              </w:rPr>
              <w:t>SD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CBD9C" w14:textId="77777777" w:rsidR="00952A3C" w:rsidRPr="00D4756A" w:rsidRDefault="00952A3C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eastAsia="SimSun" w:hAnsi="Calibri" w:cs="Calibri" w:hint="eastAsia"/>
                <w:i/>
                <w:iCs/>
                <w:color w:val="000000"/>
                <w:szCs w:val="21"/>
                <w:lang w:bidi="ar"/>
              </w:rPr>
              <w:t>P</w:t>
            </w:r>
            <w:r w:rsidRPr="00D4756A">
              <w:rPr>
                <w:rFonts w:ascii="Calibri" w:eastAsia="SimSun" w:hAnsi="Calibri" w:cs="Calibri"/>
                <w:color w:val="000000"/>
                <w:szCs w:val="21"/>
                <w:lang w:bidi="ar"/>
              </w:rPr>
              <w:t>-value</w:t>
            </w:r>
          </w:p>
        </w:tc>
      </w:tr>
      <w:tr w:rsidR="00335D73" w:rsidRPr="00D4756A" w14:paraId="65FEB1BB" w14:textId="77777777" w:rsidTr="00C21397">
        <w:trPr>
          <w:trHeight w:val="290"/>
        </w:trPr>
        <w:tc>
          <w:tcPr>
            <w:tcW w:w="2885" w:type="dxa"/>
            <w:shd w:val="clear" w:color="auto" w:fill="auto"/>
            <w:noWrap/>
            <w:vAlign w:val="center"/>
          </w:tcPr>
          <w:p w14:paraId="3AC7F547" w14:textId="6BAA3442" w:rsidR="00335D73" w:rsidRPr="00D4756A" w:rsidRDefault="008D612E" w:rsidP="00434BED">
            <w:pPr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24196BD4" w14:textId="77777777" w:rsidR="00335D73" w:rsidRPr="00D4756A" w:rsidRDefault="00335D73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7E4A5EFB" w14:textId="77777777" w:rsidR="00335D73" w:rsidRPr="00D4756A" w:rsidRDefault="00335D73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62AC184" w14:textId="77777777" w:rsidR="00335D73" w:rsidRPr="00D4756A" w:rsidRDefault="00335D73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14EA205" w14:textId="77777777" w:rsidR="00335D73" w:rsidRPr="00D4756A" w:rsidRDefault="00335D73" w:rsidP="00434BED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6.61E-04</w:t>
            </w:r>
          </w:p>
        </w:tc>
      </w:tr>
      <w:tr w:rsidR="008D612E" w:rsidRPr="00D4756A" w14:paraId="061A1B67" w14:textId="77777777" w:rsidTr="00952A3C">
        <w:trPr>
          <w:trHeight w:val="290"/>
        </w:trPr>
        <w:tc>
          <w:tcPr>
            <w:tcW w:w="2885" w:type="dxa"/>
            <w:shd w:val="clear" w:color="auto" w:fill="auto"/>
            <w:noWrap/>
            <w:vAlign w:val="center"/>
          </w:tcPr>
          <w:p w14:paraId="7785977A" w14:textId="657F221D" w:rsidR="008D612E" w:rsidRPr="00D4756A" w:rsidRDefault="008D612E" w:rsidP="008D612E">
            <w:pPr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Whole body fat mass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5B11259F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BDD19CE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C33D3E5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B54CCC9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6.09E-04</w:t>
            </w:r>
          </w:p>
        </w:tc>
      </w:tr>
      <w:tr w:rsidR="008D612E" w:rsidRPr="00D4756A" w14:paraId="2122316F" w14:textId="77777777" w:rsidTr="00952A3C">
        <w:trPr>
          <w:trHeight w:val="290"/>
        </w:trPr>
        <w:tc>
          <w:tcPr>
            <w:tcW w:w="2885" w:type="dxa"/>
            <w:shd w:val="clear" w:color="auto" w:fill="auto"/>
            <w:noWrap/>
            <w:vAlign w:val="center"/>
          </w:tcPr>
          <w:p w14:paraId="2F3FE6F5" w14:textId="5C805886" w:rsidR="008D612E" w:rsidRPr="00D4756A" w:rsidRDefault="008D612E" w:rsidP="008D612E">
            <w:pPr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Waist circumference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418C17BA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677026D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EA4F0DC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8B8D28E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.44E-03</w:t>
            </w:r>
          </w:p>
        </w:tc>
      </w:tr>
      <w:tr w:rsidR="008D612E" w:rsidRPr="00D4756A" w14:paraId="0734333B" w14:textId="77777777" w:rsidTr="00952A3C">
        <w:trPr>
          <w:trHeight w:val="290"/>
        </w:trPr>
        <w:tc>
          <w:tcPr>
            <w:tcW w:w="2885" w:type="dxa"/>
            <w:shd w:val="clear" w:color="auto" w:fill="auto"/>
            <w:noWrap/>
            <w:vAlign w:val="center"/>
          </w:tcPr>
          <w:p w14:paraId="7440AD31" w14:textId="529E57E5" w:rsidR="008D612E" w:rsidRPr="00D4756A" w:rsidRDefault="008D612E" w:rsidP="008D612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Body fat percentage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70412084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0D896191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A70A3A8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E4355C5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.27E-03</w:t>
            </w:r>
          </w:p>
        </w:tc>
      </w:tr>
      <w:tr w:rsidR="008D612E" w:rsidRPr="00D4756A" w14:paraId="5CF56C59" w14:textId="77777777" w:rsidTr="00E0153E">
        <w:trPr>
          <w:trHeight w:val="290"/>
        </w:trPr>
        <w:tc>
          <w:tcPr>
            <w:tcW w:w="28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E95C8C" w14:textId="3892B1E7" w:rsidR="008D612E" w:rsidRPr="00D4756A" w:rsidRDefault="008D612E" w:rsidP="008D612E">
            <w:pPr>
              <w:rPr>
                <w:rFonts w:ascii="Calibri" w:hAnsi="Calibri" w:cs="Calibri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Apoliprotein B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9042F3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Cs w:val="21"/>
              </w:rPr>
            </w:pPr>
            <w:r w:rsidRPr="00D4756A">
              <w:rPr>
                <w:rFonts w:ascii="Calibri" w:hAnsi="Calibri" w:cs="Calibri"/>
                <w:color w:val="000000"/>
                <w:szCs w:val="21"/>
              </w:rPr>
              <w:t>Outlier-corrected</w:t>
            </w:r>
          </w:p>
        </w:tc>
        <w:tc>
          <w:tcPr>
            <w:tcW w:w="13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6537D3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-0.24</w:t>
            </w:r>
          </w:p>
        </w:tc>
        <w:tc>
          <w:tcPr>
            <w:tcW w:w="8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1B6170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2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75B99E" w14:textId="77777777" w:rsidR="008D612E" w:rsidRPr="00D4756A" w:rsidRDefault="008D612E" w:rsidP="008D612E">
            <w:pPr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D4756A"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.22E-03</w:t>
            </w:r>
          </w:p>
        </w:tc>
      </w:tr>
      <w:tr w:rsidR="008D612E" w:rsidRPr="00D4756A" w14:paraId="1EE36378" w14:textId="77777777" w:rsidTr="00E0153E">
        <w:trPr>
          <w:trHeight w:val="290"/>
        </w:trPr>
        <w:tc>
          <w:tcPr>
            <w:tcW w:w="8221" w:type="dxa"/>
            <w:gridSpan w:val="5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2E00DA" w14:textId="601561D0" w:rsidR="008D612E" w:rsidRPr="00D4756A" w:rsidRDefault="008D612E" w:rsidP="008D612E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</w:pPr>
            <w:r w:rsidRPr="00D4756A">
              <w:rPr>
                <w:rFonts w:ascii="Calibri" w:eastAsia="SimSun" w:hAnsi="Calibri" w:cs="Calibri"/>
                <w:color w:val="000000"/>
                <w:szCs w:val="21"/>
                <w:lang w:bidi="ar"/>
              </w:rPr>
              <w:t>Abbreviation: MR: Mendelian randomization; SD: standard deviation</w:t>
            </w:r>
            <w:r w:rsidRPr="00D4756A">
              <w:rPr>
                <w:rFonts w:ascii="Calibri" w:eastAsia="SimSun" w:hAnsi="Calibri" w:cs="Calibri"/>
                <w:szCs w:val="21"/>
                <w:lang w:bidi="ar"/>
              </w:rPr>
              <w:t>.</w:t>
            </w:r>
          </w:p>
        </w:tc>
      </w:tr>
    </w:tbl>
    <w:p w14:paraId="30B301CC" w14:textId="77777777" w:rsidR="00F900E0" w:rsidRDefault="00F900E0" w:rsidP="00F900E0">
      <w:pPr>
        <w:rPr>
          <w:rFonts w:ascii="Calibri" w:hAnsi="Calibri" w:cs="Calibri"/>
          <w:szCs w:val="21"/>
          <w:lang w:val="en-GB"/>
        </w:rPr>
      </w:pPr>
    </w:p>
    <w:p w14:paraId="5E58B95D" w14:textId="77777777" w:rsidR="00F900E0" w:rsidRPr="00D57D0A" w:rsidRDefault="00F900E0" w:rsidP="00F900E0">
      <w:pPr>
        <w:spacing w:line="480" w:lineRule="auto"/>
        <w:rPr>
          <w:rFonts w:ascii="Calibri" w:hAnsi="Calibri" w:cs="Calibri"/>
          <w:color w:val="000000" w:themeColor="text1"/>
          <w:sz w:val="22"/>
          <w:lang w:val="en-GB"/>
        </w:rPr>
      </w:pPr>
    </w:p>
    <w:p w14:paraId="0CCBFEDA" w14:textId="77777777" w:rsidR="00F900E0" w:rsidRPr="00CC4058" w:rsidRDefault="00F900E0" w:rsidP="00F900E0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bookmarkEnd w:id="0"/>
    <w:p w14:paraId="0EBFFB00" w14:textId="54A06B3B" w:rsidR="00630D7B" w:rsidRPr="00F900E0" w:rsidRDefault="00630D7B" w:rsidP="003C67F3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sectPr w:rsidR="00630D7B" w:rsidRPr="00F900E0" w:rsidSect="004D7608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A6BB4D" w14:textId="77777777" w:rsidR="00266932" w:rsidRDefault="00266932" w:rsidP="00D25D07">
      <w:r>
        <w:separator/>
      </w:r>
    </w:p>
  </w:endnote>
  <w:endnote w:type="continuationSeparator" w:id="0">
    <w:p w14:paraId="73590243" w14:textId="77777777" w:rsidR="00266932" w:rsidRDefault="00266932" w:rsidP="00D25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1580892"/>
      <w:docPartObj>
        <w:docPartGallery w:val="Page Numbers (Bottom of Page)"/>
        <w:docPartUnique/>
      </w:docPartObj>
    </w:sdtPr>
    <w:sdtEndPr/>
    <w:sdtContent>
      <w:p w14:paraId="5CDB2555" w14:textId="77777777" w:rsidR="00F900E0" w:rsidRDefault="00F900E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7608" w:rsidRPr="004D7608">
          <w:rPr>
            <w:noProof/>
            <w:lang w:val="zh-CN"/>
          </w:rPr>
          <w:t>4</w:t>
        </w:r>
        <w:r>
          <w:fldChar w:fldCharType="end"/>
        </w:r>
      </w:p>
    </w:sdtContent>
  </w:sdt>
  <w:p w14:paraId="5E34156E" w14:textId="77777777" w:rsidR="00F900E0" w:rsidRDefault="00F900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BB6ABC" w14:textId="77777777" w:rsidR="00266932" w:rsidRDefault="00266932" w:rsidP="00D25D07">
      <w:r>
        <w:separator/>
      </w:r>
    </w:p>
  </w:footnote>
  <w:footnote w:type="continuationSeparator" w:id="0">
    <w:p w14:paraId="51369694" w14:textId="77777777" w:rsidR="00266932" w:rsidRDefault="00266932" w:rsidP="00D25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2aep0gfpfroevzpov05au5xrtfwe9wzp9&quot;&gt;My EndNote Library&lt;record-ids&gt;&lt;item&gt;80&lt;/item&gt;&lt;item&gt;135&lt;/item&gt;&lt;item&gt;143&lt;/item&gt;&lt;item&gt;144&lt;/item&gt;&lt;item&gt;145&lt;/item&gt;&lt;item&gt;146&lt;/item&gt;&lt;item&gt;147&lt;/item&gt;&lt;item&gt;148&lt;/item&gt;&lt;item&gt;149&lt;/item&gt;&lt;item&gt;150&lt;/item&gt;&lt;item&gt;153&lt;/item&gt;&lt;/record-ids&gt;&lt;/item&gt;&lt;/Libraries&gt;"/>
  </w:docVars>
  <w:rsids>
    <w:rsidRoot w:val="008F451E"/>
    <w:rsid w:val="000024A7"/>
    <w:rsid w:val="00002E50"/>
    <w:rsid w:val="00004781"/>
    <w:rsid w:val="00005F28"/>
    <w:rsid w:val="00010772"/>
    <w:rsid w:val="00012984"/>
    <w:rsid w:val="00012E8E"/>
    <w:rsid w:val="0001640F"/>
    <w:rsid w:val="00017BC3"/>
    <w:rsid w:val="000226CB"/>
    <w:rsid w:val="0002458D"/>
    <w:rsid w:val="0002721C"/>
    <w:rsid w:val="00027857"/>
    <w:rsid w:val="00035015"/>
    <w:rsid w:val="00047700"/>
    <w:rsid w:val="0005118F"/>
    <w:rsid w:val="00054B48"/>
    <w:rsid w:val="00055552"/>
    <w:rsid w:val="00056FA0"/>
    <w:rsid w:val="00076B32"/>
    <w:rsid w:val="00077888"/>
    <w:rsid w:val="000816BC"/>
    <w:rsid w:val="00081EDF"/>
    <w:rsid w:val="000821A4"/>
    <w:rsid w:val="00087FAE"/>
    <w:rsid w:val="000925CE"/>
    <w:rsid w:val="00094B76"/>
    <w:rsid w:val="000A38A9"/>
    <w:rsid w:val="000A7709"/>
    <w:rsid w:val="000B2923"/>
    <w:rsid w:val="000C08F0"/>
    <w:rsid w:val="000C0C11"/>
    <w:rsid w:val="000C16B8"/>
    <w:rsid w:val="000C36DC"/>
    <w:rsid w:val="000C4983"/>
    <w:rsid w:val="000C63F6"/>
    <w:rsid w:val="000D2236"/>
    <w:rsid w:val="000D229B"/>
    <w:rsid w:val="000D4EA9"/>
    <w:rsid w:val="000E7BC8"/>
    <w:rsid w:val="001023EF"/>
    <w:rsid w:val="00103335"/>
    <w:rsid w:val="00107DF1"/>
    <w:rsid w:val="00117D19"/>
    <w:rsid w:val="00124E08"/>
    <w:rsid w:val="001265A2"/>
    <w:rsid w:val="00130F94"/>
    <w:rsid w:val="00132982"/>
    <w:rsid w:val="00136143"/>
    <w:rsid w:val="00137CFE"/>
    <w:rsid w:val="0014231F"/>
    <w:rsid w:val="0014341B"/>
    <w:rsid w:val="00147418"/>
    <w:rsid w:val="001508AB"/>
    <w:rsid w:val="001521F5"/>
    <w:rsid w:val="00157347"/>
    <w:rsid w:val="00157D84"/>
    <w:rsid w:val="00160415"/>
    <w:rsid w:val="00160693"/>
    <w:rsid w:val="00167276"/>
    <w:rsid w:val="00172D1F"/>
    <w:rsid w:val="00175F9F"/>
    <w:rsid w:val="00181214"/>
    <w:rsid w:val="00181B66"/>
    <w:rsid w:val="0018643C"/>
    <w:rsid w:val="0018734A"/>
    <w:rsid w:val="00192840"/>
    <w:rsid w:val="00192DE8"/>
    <w:rsid w:val="001A00BE"/>
    <w:rsid w:val="001A0114"/>
    <w:rsid w:val="001A1255"/>
    <w:rsid w:val="001A22B5"/>
    <w:rsid w:val="001A6A6F"/>
    <w:rsid w:val="001A7E73"/>
    <w:rsid w:val="001C5AF5"/>
    <w:rsid w:val="001D0C49"/>
    <w:rsid w:val="001D118A"/>
    <w:rsid w:val="001D6A75"/>
    <w:rsid w:val="001E2B4D"/>
    <w:rsid w:val="001E2B94"/>
    <w:rsid w:val="001E522C"/>
    <w:rsid w:val="001F1C9F"/>
    <w:rsid w:val="001F50DC"/>
    <w:rsid w:val="001F6E7F"/>
    <w:rsid w:val="001F7EFE"/>
    <w:rsid w:val="002006E1"/>
    <w:rsid w:val="00200DCF"/>
    <w:rsid w:val="002024FD"/>
    <w:rsid w:val="002054A9"/>
    <w:rsid w:val="00211415"/>
    <w:rsid w:val="00211499"/>
    <w:rsid w:val="00215329"/>
    <w:rsid w:val="00215E78"/>
    <w:rsid w:val="00223109"/>
    <w:rsid w:val="00224718"/>
    <w:rsid w:val="00224DE1"/>
    <w:rsid w:val="002271D3"/>
    <w:rsid w:val="0023077A"/>
    <w:rsid w:val="002322F0"/>
    <w:rsid w:val="00232517"/>
    <w:rsid w:val="00234528"/>
    <w:rsid w:val="00242216"/>
    <w:rsid w:val="00243EA6"/>
    <w:rsid w:val="00244BDE"/>
    <w:rsid w:val="00251CDA"/>
    <w:rsid w:val="002561F2"/>
    <w:rsid w:val="002631A5"/>
    <w:rsid w:val="00266932"/>
    <w:rsid w:val="00266D37"/>
    <w:rsid w:val="00271B02"/>
    <w:rsid w:val="00275F16"/>
    <w:rsid w:val="00281524"/>
    <w:rsid w:val="00291EED"/>
    <w:rsid w:val="00292A8E"/>
    <w:rsid w:val="00292E92"/>
    <w:rsid w:val="0029656D"/>
    <w:rsid w:val="002A1039"/>
    <w:rsid w:val="002A61F8"/>
    <w:rsid w:val="002B1BDF"/>
    <w:rsid w:val="002B3364"/>
    <w:rsid w:val="002B3E47"/>
    <w:rsid w:val="002C2424"/>
    <w:rsid w:val="002D2F9B"/>
    <w:rsid w:val="002D3F5E"/>
    <w:rsid w:val="002D63E3"/>
    <w:rsid w:val="002E0CC8"/>
    <w:rsid w:val="002E0F2D"/>
    <w:rsid w:val="002E1BC5"/>
    <w:rsid w:val="002E331D"/>
    <w:rsid w:val="002E3F36"/>
    <w:rsid w:val="0030321F"/>
    <w:rsid w:val="00304BDF"/>
    <w:rsid w:val="00307237"/>
    <w:rsid w:val="0031108C"/>
    <w:rsid w:val="00317347"/>
    <w:rsid w:val="0032385A"/>
    <w:rsid w:val="00324129"/>
    <w:rsid w:val="003241D8"/>
    <w:rsid w:val="00333A27"/>
    <w:rsid w:val="00333E9B"/>
    <w:rsid w:val="003354F8"/>
    <w:rsid w:val="00335D73"/>
    <w:rsid w:val="00350413"/>
    <w:rsid w:val="00352CFD"/>
    <w:rsid w:val="0035398A"/>
    <w:rsid w:val="00356A9C"/>
    <w:rsid w:val="00366407"/>
    <w:rsid w:val="0037412C"/>
    <w:rsid w:val="00380077"/>
    <w:rsid w:val="00380B84"/>
    <w:rsid w:val="00382D5E"/>
    <w:rsid w:val="0038527D"/>
    <w:rsid w:val="003869A9"/>
    <w:rsid w:val="00391C27"/>
    <w:rsid w:val="00392522"/>
    <w:rsid w:val="003928EA"/>
    <w:rsid w:val="00394F4E"/>
    <w:rsid w:val="0039751C"/>
    <w:rsid w:val="00397D3C"/>
    <w:rsid w:val="003A31BE"/>
    <w:rsid w:val="003B1AB7"/>
    <w:rsid w:val="003B4135"/>
    <w:rsid w:val="003B6779"/>
    <w:rsid w:val="003C175C"/>
    <w:rsid w:val="003C28E7"/>
    <w:rsid w:val="003C67F3"/>
    <w:rsid w:val="003C688D"/>
    <w:rsid w:val="003C6FF7"/>
    <w:rsid w:val="003D1133"/>
    <w:rsid w:val="003D117B"/>
    <w:rsid w:val="003E65B7"/>
    <w:rsid w:val="003E734F"/>
    <w:rsid w:val="003E7723"/>
    <w:rsid w:val="0040069C"/>
    <w:rsid w:val="00400DAC"/>
    <w:rsid w:val="004101C0"/>
    <w:rsid w:val="00411572"/>
    <w:rsid w:val="00412BB3"/>
    <w:rsid w:val="00414893"/>
    <w:rsid w:val="00422CBF"/>
    <w:rsid w:val="0042603B"/>
    <w:rsid w:val="004275C7"/>
    <w:rsid w:val="00433B40"/>
    <w:rsid w:val="0044272A"/>
    <w:rsid w:val="00442DE3"/>
    <w:rsid w:val="00446CA1"/>
    <w:rsid w:val="00446F9D"/>
    <w:rsid w:val="00456B74"/>
    <w:rsid w:val="00457EC0"/>
    <w:rsid w:val="00461703"/>
    <w:rsid w:val="0046264C"/>
    <w:rsid w:val="00463E58"/>
    <w:rsid w:val="0047081A"/>
    <w:rsid w:val="00471B05"/>
    <w:rsid w:val="00473C61"/>
    <w:rsid w:val="00473D50"/>
    <w:rsid w:val="00476BD4"/>
    <w:rsid w:val="004779AA"/>
    <w:rsid w:val="00481A69"/>
    <w:rsid w:val="00481FEB"/>
    <w:rsid w:val="004844D3"/>
    <w:rsid w:val="00485273"/>
    <w:rsid w:val="00486034"/>
    <w:rsid w:val="004879D9"/>
    <w:rsid w:val="00496685"/>
    <w:rsid w:val="00496797"/>
    <w:rsid w:val="00497F43"/>
    <w:rsid w:val="004A30B0"/>
    <w:rsid w:val="004A5B52"/>
    <w:rsid w:val="004B3646"/>
    <w:rsid w:val="004B7C44"/>
    <w:rsid w:val="004C4B45"/>
    <w:rsid w:val="004C5BBB"/>
    <w:rsid w:val="004D2609"/>
    <w:rsid w:val="004D47E0"/>
    <w:rsid w:val="004D6BBE"/>
    <w:rsid w:val="004D7608"/>
    <w:rsid w:val="004D7F8E"/>
    <w:rsid w:val="004E2C19"/>
    <w:rsid w:val="004E58AE"/>
    <w:rsid w:val="004E6337"/>
    <w:rsid w:val="004F07A0"/>
    <w:rsid w:val="004F0A9E"/>
    <w:rsid w:val="004F2456"/>
    <w:rsid w:val="004F32FF"/>
    <w:rsid w:val="004F3D5C"/>
    <w:rsid w:val="004F56DD"/>
    <w:rsid w:val="00500D01"/>
    <w:rsid w:val="005021E5"/>
    <w:rsid w:val="005030AE"/>
    <w:rsid w:val="005042DF"/>
    <w:rsid w:val="00506ACA"/>
    <w:rsid w:val="00511ED9"/>
    <w:rsid w:val="00515C26"/>
    <w:rsid w:val="00520007"/>
    <w:rsid w:val="0052071C"/>
    <w:rsid w:val="00521C7A"/>
    <w:rsid w:val="00521D51"/>
    <w:rsid w:val="00530722"/>
    <w:rsid w:val="00532E7B"/>
    <w:rsid w:val="00534F1C"/>
    <w:rsid w:val="00540ACB"/>
    <w:rsid w:val="00543E05"/>
    <w:rsid w:val="00551F0E"/>
    <w:rsid w:val="00552C72"/>
    <w:rsid w:val="00564281"/>
    <w:rsid w:val="005648B5"/>
    <w:rsid w:val="005655B6"/>
    <w:rsid w:val="00572B78"/>
    <w:rsid w:val="005749FB"/>
    <w:rsid w:val="005806F2"/>
    <w:rsid w:val="00583CEB"/>
    <w:rsid w:val="00587812"/>
    <w:rsid w:val="00592604"/>
    <w:rsid w:val="00595BEF"/>
    <w:rsid w:val="005961EC"/>
    <w:rsid w:val="00596AFF"/>
    <w:rsid w:val="005B3ED5"/>
    <w:rsid w:val="005B435F"/>
    <w:rsid w:val="005B58D3"/>
    <w:rsid w:val="005C029F"/>
    <w:rsid w:val="005C02A9"/>
    <w:rsid w:val="005C0D3B"/>
    <w:rsid w:val="005C2914"/>
    <w:rsid w:val="005C3F9F"/>
    <w:rsid w:val="005C5149"/>
    <w:rsid w:val="005C5B35"/>
    <w:rsid w:val="005C7F3F"/>
    <w:rsid w:val="005D3B36"/>
    <w:rsid w:val="005D53AD"/>
    <w:rsid w:val="005E110F"/>
    <w:rsid w:val="005E59C4"/>
    <w:rsid w:val="005F136B"/>
    <w:rsid w:val="005F188F"/>
    <w:rsid w:val="005F1FFE"/>
    <w:rsid w:val="005F42DF"/>
    <w:rsid w:val="00601BAE"/>
    <w:rsid w:val="00611CB0"/>
    <w:rsid w:val="0062436B"/>
    <w:rsid w:val="00625E9F"/>
    <w:rsid w:val="00630D7B"/>
    <w:rsid w:val="006325E1"/>
    <w:rsid w:val="0063410A"/>
    <w:rsid w:val="006364A0"/>
    <w:rsid w:val="00637EF5"/>
    <w:rsid w:val="00640731"/>
    <w:rsid w:val="00667087"/>
    <w:rsid w:val="00667AFE"/>
    <w:rsid w:val="0067012E"/>
    <w:rsid w:val="0067591E"/>
    <w:rsid w:val="0068057A"/>
    <w:rsid w:val="00682FA8"/>
    <w:rsid w:val="006835E1"/>
    <w:rsid w:val="0068419B"/>
    <w:rsid w:val="00684948"/>
    <w:rsid w:val="00690517"/>
    <w:rsid w:val="00690A92"/>
    <w:rsid w:val="00692782"/>
    <w:rsid w:val="006A1B8F"/>
    <w:rsid w:val="006A4DEC"/>
    <w:rsid w:val="006A6030"/>
    <w:rsid w:val="006B2F1B"/>
    <w:rsid w:val="006B2FAE"/>
    <w:rsid w:val="006B4068"/>
    <w:rsid w:val="006D29A0"/>
    <w:rsid w:val="006D4379"/>
    <w:rsid w:val="006D481E"/>
    <w:rsid w:val="006D7874"/>
    <w:rsid w:val="006E3777"/>
    <w:rsid w:val="006E392F"/>
    <w:rsid w:val="006F078B"/>
    <w:rsid w:val="006F38D6"/>
    <w:rsid w:val="006F46DF"/>
    <w:rsid w:val="00701A76"/>
    <w:rsid w:val="00703DC0"/>
    <w:rsid w:val="00705940"/>
    <w:rsid w:val="007069EB"/>
    <w:rsid w:val="00707C02"/>
    <w:rsid w:val="00712ED0"/>
    <w:rsid w:val="00714B2F"/>
    <w:rsid w:val="00716D20"/>
    <w:rsid w:val="00721A24"/>
    <w:rsid w:val="007225C7"/>
    <w:rsid w:val="007238A1"/>
    <w:rsid w:val="00723CDF"/>
    <w:rsid w:val="00727736"/>
    <w:rsid w:val="0073365A"/>
    <w:rsid w:val="0073518D"/>
    <w:rsid w:val="00743258"/>
    <w:rsid w:val="0074473F"/>
    <w:rsid w:val="00745E29"/>
    <w:rsid w:val="0074615D"/>
    <w:rsid w:val="00746B8B"/>
    <w:rsid w:val="00746C42"/>
    <w:rsid w:val="00753060"/>
    <w:rsid w:val="00765B13"/>
    <w:rsid w:val="00767054"/>
    <w:rsid w:val="00775052"/>
    <w:rsid w:val="0077578E"/>
    <w:rsid w:val="00776194"/>
    <w:rsid w:val="00784290"/>
    <w:rsid w:val="00785BE6"/>
    <w:rsid w:val="00790B5C"/>
    <w:rsid w:val="00793877"/>
    <w:rsid w:val="00794476"/>
    <w:rsid w:val="007957EC"/>
    <w:rsid w:val="00796FD2"/>
    <w:rsid w:val="007A3AA4"/>
    <w:rsid w:val="007A3DAB"/>
    <w:rsid w:val="007B2747"/>
    <w:rsid w:val="007C22E6"/>
    <w:rsid w:val="007C257D"/>
    <w:rsid w:val="007C5AB4"/>
    <w:rsid w:val="007C69B9"/>
    <w:rsid w:val="007D7CA6"/>
    <w:rsid w:val="007E3051"/>
    <w:rsid w:val="007E6BB0"/>
    <w:rsid w:val="007E6DA1"/>
    <w:rsid w:val="007F0050"/>
    <w:rsid w:val="007F00E5"/>
    <w:rsid w:val="007F0C83"/>
    <w:rsid w:val="007F23D3"/>
    <w:rsid w:val="007F3EAD"/>
    <w:rsid w:val="00802AB8"/>
    <w:rsid w:val="008039D7"/>
    <w:rsid w:val="00804955"/>
    <w:rsid w:val="00805027"/>
    <w:rsid w:val="00807B9B"/>
    <w:rsid w:val="00811782"/>
    <w:rsid w:val="0081428B"/>
    <w:rsid w:val="00815E03"/>
    <w:rsid w:val="00816037"/>
    <w:rsid w:val="00821036"/>
    <w:rsid w:val="00826DC0"/>
    <w:rsid w:val="00827230"/>
    <w:rsid w:val="008463C3"/>
    <w:rsid w:val="008479ED"/>
    <w:rsid w:val="00852E96"/>
    <w:rsid w:val="00856E67"/>
    <w:rsid w:val="008576E2"/>
    <w:rsid w:val="00863BCE"/>
    <w:rsid w:val="00864064"/>
    <w:rsid w:val="00865278"/>
    <w:rsid w:val="00865D58"/>
    <w:rsid w:val="0086685E"/>
    <w:rsid w:val="00871FEC"/>
    <w:rsid w:val="0087269D"/>
    <w:rsid w:val="00875234"/>
    <w:rsid w:val="0088484A"/>
    <w:rsid w:val="0088759D"/>
    <w:rsid w:val="008916F4"/>
    <w:rsid w:val="008B1B1E"/>
    <w:rsid w:val="008B5D5A"/>
    <w:rsid w:val="008B7FBC"/>
    <w:rsid w:val="008C332C"/>
    <w:rsid w:val="008C700B"/>
    <w:rsid w:val="008D23B6"/>
    <w:rsid w:val="008D280D"/>
    <w:rsid w:val="008D4B2A"/>
    <w:rsid w:val="008D5713"/>
    <w:rsid w:val="008D612E"/>
    <w:rsid w:val="008E0AF6"/>
    <w:rsid w:val="008E5F54"/>
    <w:rsid w:val="008E6BE4"/>
    <w:rsid w:val="008F1645"/>
    <w:rsid w:val="008F3F3B"/>
    <w:rsid w:val="008F451E"/>
    <w:rsid w:val="008F5BF6"/>
    <w:rsid w:val="008F5EF8"/>
    <w:rsid w:val="008F7B59"/>
    <w:rsid w:val="008F7F3B"/>
    <w:rsid w:val="009009D9"/>
    <w:rsid w:val="00901A5D"/>
    <w:rsid w:val="0090263A"/>
    <w:rsid w:val="009040D7"/>
    <w:rsid w:val="00910D51"/>
    <w:rsid w:val="009200F9"/>
    <w:rsid w:val="00921066"/>
    <w:rsid w:val="00922986"/>
    <w:rsid w:val="009233E1"/>
    <w:rsid w:val="00923C8C"/>
    <w:rsid w:val="009266F0"/>
    <w:rsid w:val="00927ED9"/>
    <w:rsid w:val="009306C5"/>
    <w:rsid w:val="00931A38"/>
    <w:rsid w:val="0093450D"/>
    <w:rsid w:val="00944C7E"/>
    <w:rsid w:val="0094649C"/>
    <w:rsid w:val="00952A3C"/>
    <w:rsid w:val="00966948"/>
    <w:rsid w:val="00993D0D"/>
    <w:rsid w:val="0099754A"/>
    <w:rsid w:val="009A102D"/>
    <w:rsid w:val="009A12ED"/>
    <w:rsid w:val="009A3DF2"/>
    <w:rsid w:val="009C04DB"/>
    <w:rsid w:val="009C2A6E"/>
    <w:rsid w:val="009C5A17"/>
    <w:rsid w:val="009D22DE"/>
    <w:rsid w:val="009D23A9"/>
    <w:rsid w:val="009D2447"/>
    <w:rsid w:val="009D36FC"/>
    <w:rsid w:val="009D4EEF"/>
    <w:rsid w:val="009D5445"/>
    <w:rsid w:val="009D6445"/>
    <w:rsid w:val="009D6949"/>
    <w:rsid w:val="009D7C93"/>
    <w:rsid w:val="009E19A4"/>
    <w:rsid w:val="009E232A"/>
    <w:rsid w:val="009E4B44"/>
    <w:rsid w:val="009E6D39"/>
    <w:rsid w:val="009F0EBB"/>
    <w:rsid w:val="009F4470"/>
    <w:rsid w:val="00A007A3"/>
    <w:rsid w:val="00A07F38"/>
    <w:rsid w:val="00A12000"/>
    <w:rsid w:val="00A12B06"/>
    <w:rsid w:val="00A13107"/>
    <w:rsid w:val="00A13626"/>
    <w:rsid w:val="00A14998"/>
    <w:rsid w:val="00A229C9"/>
    <w:rsid w:val="00A23E16"/>
    <w:rsid w:val="00A264A2"/>
    <w:rsid w:val="00A35890"/>
    <w:rsid w:val="00A36CB0"/>
    <w:rsid w:val="00A40178"/>
    <w:rsid w:val="00A50AD1"/>
    <w:rsid w:val="00A53A3C"/>
    <w:rsid w:val="00A552E3"/>
    <w:rsid w:val="00A56F55"/>
    <w:rsid w:val="00A57A49"/>
    <w:rsid w:val="00A60540"/>
    <w:rsid w:val="00A64785"/>
    <w:rsid w:val="00A65969"/>
    <w:rsid w:val="00A66103"/>
    <w:rsid w:val="00A760D6"/>
    <w:rsid w:val="00A77A66"/>
    <w:rsid w:val="00A81188"/>
    <w:rsid w:val="00A82C40"/>
    <w:rsid w:val="00A94152"/>
    <w:rsid w:val="00AA3653"/>
    <w:rsid w:val="00AB20D7"/>
    <w:rsid w:val="00AB41D7"/>
    <w:rsid w:val="00AB786A"/>
    <w:rsid w:val="00AC2766"/>
    <w:rsid w:val="00AC5E04"/>
    <w:rsid w:val="00AD1331"/>
    <w:rsid w:val="00AD3C31"/>
    <w:rsid w:val="00AD63E7"/>
    <w:rsid w:val="00AD77AD"/>
    <w:rsid w:val="00AE2901"/>
    <w:rsid w:val="00AE665F"/>
    <w:rsid w:val="00AF0895"/>
    <w:rsid w:val="00B002E0"/>
    <w:rsid w:val="00B02830"/>
    <w:rsid w:val="00B05543"/>
    <w:rsid w:val="00B106C5"/>
    <w:rsid w:val="00B112F0"/>
    <w:rsid w:val="00B12B0F"/>
    <w:rsid w:val="00B12BD2"/>
    <w:rsid w:val="00B130E1"/>
    <w:rsid w:val="00B1332C"/>
    <w:rsid w:val="00B14C54"/>
    <w:rsid w:val="00B232B5"/>
    <w:rsid w:val="00B25539"/>
    <w:rsid w:val="00B27E72"/>
    <w:rsid w:val="00B3176A"/>
    <w:rsid w:val="00B425E1"/>
    <w:rsid w:val="00B4471E"/>
    <w:rsid w:val="00B44C42"/>
    <w:rsid w:val="00B44DAF"/>
    <w:rsid w:val="00B4759E"/>
    <w:rsid w:val="00B47F84"/>
    <w:rsid w:val="00B51F9C"/>
    <w:rsid w:val="00B52BC3"/>
    <w:rsid w:val="00B53489"/>
    <w:rsid w:val="00B54835"/>
    <w:rsid w:val="00B56E76"/>
    <w:rsid w:val="00B573C5"/>
    <w:rsid w:val="00B61B4E"/>
    <w:rsid w:val="00B63A4D"/>
    <w:rsid w:val="00B66917"/>
    <w:rsid w:val="00B7008C"/>
    <w:rsid w:val="00B71CA1"/>
    <w:rsid w:val="00B842AB"/>
    <w:rsid w:val="00B85D0C"/>
    <w:rsid w:val="00B90142"/>
    <w:rsid w:val="00B92146"/>
    <w:rsid w:val="00B93052"/>
    <w:rsid w:val="00B97CC1"/>
    <w:rsid w:val="00BA2E90"/>
    <w:rsid w:val="00BA51D1"/>
    <w:rsid w:val="00BA769D"/>
    <w:rsid w:val="00BB25E4"/>
    <w:rsid w:val="00BB7364"/>
    <w:rsid w:val="00BC60AA"/>
    <w:rsid w:val="00BD1AA9"/>
    <w:rsid w:val="00BD1D41"/>
    <w:rsid w:val="00BD2E4D"/>
    <w:rsid w:val="00BD5F8F"/>
    <w:rsid w:val="00BD6183"/>
    <w:rsid w:val="00BD6A86"/>
    <w:rsid w:val="00BD74A9"/>
    <w:rsid w:val="00BE001B"/>
    <w:rsid w:val="00BE4509"/>
    <w:rsid w:val="00BE5E81"/>
    <w:rsid w:val="00BE7D2A"/>
    <w:rsid w:val="00BF0C76"/>
    <w:rsid w:val="00BF13A4"/>
    <w:rsid w:val="00BF1E04"/>
    <w:rsid w:val="00BF20A2"/>
    <w:rsid w:val="00BF611B"/>
    <w:rsid w:val="00C02C1B"/>
    <w:rsid w:val="00C03B2F"/>
    <w:rsid w:val="00C13888"/>
    <w:rsid w:val="00C24476"/>
    <w:rsid w:val="00C247AD"/>
    <w:rsid w:val="00C26815"/>
    <w:rsid w:val="00C27688"/>
    <w:rsid w:val="00C343CF"/>
    <w:rsid w:val="00C34B9B"/>
    <w:rsid w:val="00C42933"/>
    <w:rsid w:val="00C515A3"/>
    <w:rsid w:val="00C615F3"/>
    <w:rsid w:val="00C70601"/>
    <w:rsid w:val="00C760A4"/>
    <w:rsid w:val="00C768A4"/>
    <w:rsid w:val="00C77631"/>
    <w:rsid w:val="00C80653"/>
    <w:rsid w:val="00C81ECB"/>
    <w:rsid w:val="00C83E55"/>
    <w:rsid w:val="00C95CDF"/>
    <w:rsid w:val="00CA47F8"/>
    <w:rsid w:val="00CA6A0F"/>
    <w:rsid w:val="00CA7DED"/>
    <w:rsid w:val="00CB22CA"/>
    <w:rsid w:val="00CB3C13"/>
    <w:rsid w:val="00CB4E29"/>
    <w:rsid w:val="00CB5F4D"/>
    <w:rsid w:val="00CC4058"/>
    <w:rsid w:val="00CD0793"/>
    <w:rsid w:val="00CD22AD"/>
    <w:rsid w:val="00CD5BC3"/>
    <w:rsid w:val="00CD62DB"/>
    <w:rsid w:val="00CD6758"/>
    <w:rsid w:val="00CD7AEE"/>
    <w:rsid w:val="00CE3392"/>
    <w:rsid w:val="00CE50A1"/>
    <w:rsid w:val="00CF6E5A"/>
    <w:rsid w:val="00D00F8F"/>
    <w:rsid w:val="00D037B5"/>
    <w:rsid w:val="00D04515"/>
    <w:rsid w:val="00D07856"/>
    <w:rsid w:val="00D10D4A"/>
    <w:rsid w:val="00D132E9"/>
    <w:rsid w:val="00D14877"/>
    <w:rsid w:val="00D20715"/>
    <w:rsid w:val="00D25D07"/>
    <w:rsid w:val="00D35B85"/>
    <w:rsid w:val="00D41F85"/>
    <w:rsid w:val="00D506BE"/>
    <w:rsid w:val="00D518EE"/>
    <w:rsid w:val="00D61764"/>
    <w:rsid w:val="00D62D52"/>
    <w:rsid w:val="00D6535C"/>
    <w:rsid w:val="00D666AE"/>
    <w:rsid w:val="00D71377"/>
    <w:rsid w:val="00D7602B"/>
    <w:rsid w:val="00D764A1"/>
    <w:rsid w:val="00D8038A"/>
    <w:rsid w:val="00D845DA"/>
    <w:rsid w:val="00D929F7"/>
    <w:rsid w:val="00D94ABE"/>
    <w:rsid w:val="00D97BAA"/>
    <w:rsid w:val="00D97C90"/>
    <w:rsid w:val="00DA4817"/>
    <w:rsid w:val="00DB71F0"/>
    <w:rsid w:val="00DB7A4F"/>
    <w:rsid w:val="00DC1B2E"/>
    <w:rsid w:val="00DC5082"/>
    <w:rsid w:val="00DD436A"/>
    <w:rsid w:val="00DD4CBE"/>
    <w:rsid w:val="00DD6DE6"/>
    <w:rsid w:val="00DE2EE0"/>
    <w:rsid w:val="00DE65FD"/>
    <w:rsid w:val="00DF1474"/>
    <w:rsid w:val="00DF3A3B"/>
    <w:rsid w:val="00DF67BC"/>
    <w:rsid w:val="00E00DAB"/>
    <w:rsid w:val="00E0153E"/>
    <w:rsid w:val="00E03232"/>
    <w:rsid w:val="00E11CAE"/>
    <w:rsid w:val="00E13427"/>
    <w:rsid w:val="00E13C67"/>
    <w:rsid w:val="00E172F0"/>
    <w:rsid w:val="00E22452"/>
    <w:rsid w:val="00E22C3A"/>
    <w:rsid w:val="00E25183"/>
    <w:rsid w:val="00E31FC5"/>
    <w:rsid w:val="00E32250"/>
    <w:rsid w:val="00E36CD4"/>
    <w:rsid w:val="00E4046C"/>
    <w:rsid w:val="00E41910"/>
    <w:rsid w:val="00E542D4"/>
    <w:rsid w:val="00E545A6"/>
    <w:rsid w:val="00E54A1B"/>
    <w:rsid w:val="00E5587F"/>
    <w:rsid w:val="00E568B5"/>
    <w:rsid w:val="00E61809"/>
    <w:rsid w:val="00E6192B"/>
    <w:rsid w:val="00E61C7D"/>
    <w:rsid w:val="00E629BC"/>
    <w:rsid w:val="00E65DF6"/>
    <w:rsid w:val="00E672A0"/>
    <w:rsid w:val="00E67540"/>
    <w:rsid w:val="00E70B91"/>
    <w:rsid w:val="00E724BD"/>
    <w:rsid w:val="00E74F67"/>
    <w:rsid w:val="00E77186"/>
    <w:rsid w:val="00E808F5"/>
    <w:rsid w:val="00E81860"/>
    <w:rsid w:val="00E8214B"/>
    <w:rsid w:val="00EA44F3"/>
    <w:rsid w:val="00EA54F0"/>
    <w:rsid w:val="00EA5727"/>
    <w:rsid w:val="00EA63C2"/>
    <w:rsid w:val="00EA78E4"/>
    <w:rsid w:val="00EB2093"/>
    <w:rsid w:val="00EB26FD"/>
    <w:rsid w:val="00EB4755"/>
    <w:rsid w:val="00EB6B1F"/>
    <w:rsid w:val="00EB742F"/>
    <w:rsid w:val="00EC25AD"/>
    <w:rsid w:val="00EC4643"/>
    <w:rsid w:val="00ED20C4"/>
    <w:rsid w:val="00ED2C55"/>
    <w:rsid w:val="00ED3D62"/>
    <w:rsid w:val="00ED597B"/>
    <w:rsid w:val="00ED7F92"/>
    <w:rsid w:val="00EE1DD7"/>
    <w:rsid w:val="00EE537B"/>
    <w:rsid w:val="00EE6EA3"/>
    <w:rsid w:val="00EF0DEE"/>
    <w:rsid w:val="00EF407F"/>
    <w:rsid w:val="00EF43E0"/>
    <w:rsid w:val="00EF4C08"/>
    <w:rsid w:val="00F02ED2"/>
    <w:rsid w:val="00F10D89"/>
    <w:rsid w:val="00F11F15"/>
    <w:rsid w:val="00F16C65"/>
    <w:rsid w:val="00F21D6E"/>
    <w:rsid w:val="00F230D8"/>
    <w:rsid w:val="00F35556"/>
    <w:rsid w:val="00F43C7A"/>
    <w:rsid w:val="00F448FE"/>
    <w:rsid w:val="00F52DFA"/>
    <w:rsid w:val="00F5590D"/>
    <w:rsid w:val="00F55E46"/>
    <w:rsid w:val="00F56A78"/>
    <w:rsid w:val="00F57382"/>
    <w:rsid w:val="00F62CBC"/>
    <w:rsid w:val="00F64687"/>
    <w:rsid w:val="00F65AA1"/>
    <w:rsid w:val="00F666A5"/>
    <w:rsid w:val="00F66BE6"/>
    <w:rsid w:val="00F723F4"/>
    <w:rsid w:val="00F724E6"/>
    <w:rsid w:val="00F743E2"/>
    <w:rsid w:val="00F74A7A"/>
    <w:rsid w:val="00F77DA2"/>
    <w:rsid w:val="00F80327"/>
    <w:rsid w:val="00F8327F"/>
    <w:rsid w:val="00F85CF8"/>
    <w:rsid w:val="00F8655B"/>
    <w:rsid w:val="00F900E0"/>
    <w:rsid w:val="00F91D8C"/>
    <w:rsid w:val="00F9272E"/>
    <w:rsid w:val="00F931B1"/>
    <w:rsid w:val="00FA4664"/>
    <w:rsid w:val="00FB3C28"/>
    <w:rsid w:val="00FC31A7"/>
    <w:rsid w:val="00FC5AEB"/>
    <w:rsid w:val="00FD066B"/>
    <w:rsid w:val="00FD0AAA"/>
    <w:rsid w:val="00FD293F"/>
    <w:rsid w:val="00FD3493"/>
    <w:rsid w:val="00FE77D0"/>
    <w:rsid w:val="00FF079D"/>
    <w:rsid w:val="00FF0FCC"/>
    <w:rsid w:val="00FF179C"/>
    <w:rsid w:val="00FF2D30"/>
    <w:rsid w:val="00FF521E"/>
    <w:rsid w:val="00FF6F23"/>
    <w:rsid w:val="00FF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8045A6"/>
  <w15:docId w15:val="{532F98F2-BD82-4530-B870-6E86CC277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E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EA63C2"/>
    <w:rPr>
      <w:rFonts w:eastAsia="SimSu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25D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5D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5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5D0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63B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63BC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63BC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63BCE"/>
    <w:rPr>
      <w:rFonts w:ascii="等线" w:eastAsia="等线" w:hAnsi="等线"/>
      <w:noProof/>
      <w:sz w:val="20"/>
    </w:rPr>
  </w:style>
  <w:style w:type="paragraph" w:styleId="Revision">
    <w:name w:val="Revision"/>
    <w:hidden/>
    <w:uiPriority w:val="99"/>
    <w:semiHidden/>
    <w:rsid w:val="004D2609"/>
  </w:style>
  <w:style w:type="character" w:styleId="Hyperlink">
    <w:name w:val="Hyperlink"/>
    <w:basedOn w:val="DefaultParagraphFont"/>
    <w:uiPriority w:val="99"/>
    <w:unhideWhenUsed/>
    <w:rsid w:val="00E65D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5DF6"/>
    <w:rPr>
      <w:color w:val="605E5C"/>
      <w:shd w:val="clear" w:color="auto" w:fill="E1DFDD"/>
    </w:rPr>
  </w:style>
  <w:style w:type="character" w:customStyle="1" w:styleId="15">
    <w:name w:val="15"/>
    <w:basedOn w:val="DefaultParagraphFont"/>
    <w:rsid w:val="00BA2E90"/>
    <w:rPr>
      <w:rFonts w:ascii="Times New Roman" w:hAnsi="Times New Roman" w:cs="Times New Roman" w:hint="default"/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64687"/>
  </w:style>
  <w:style w:type="table" w:styleId="TableGrid">
    <w:name w:val="Table Grid"/>
    <w:basedOn w:val="TableNormal"/>
    <w:qFormat/>
    <w:rsid w:val="00F900E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5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7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4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0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0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AEF94-9C64-4A99-B2C9-CD64F6E32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3</TotalTime>
  <Pages>8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树玲</dc:creator>
  <cp:keywords/>
  <dc:description/>
  <cp:lastModifiedBy>Kim Final Deliverables</cp:lastModifiedBy>
  <cp:revision>44</cp:revision>
  <dcterms:created xsi:type="dcterms:W3CDTF">2023-12-09T15:14:00Z</dcterms:created>
  <dcterms:modified xsi:type="dcterms:W3CDTF">2023-12-28T06:07:00Z</dcterms:modified>
</cp:coreProperties>
</file>